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A9C1B1" w14:textId="77777777" w:rsidR="0055075C" w:rsidRDefault="0055075C" w:rsidP="0055075C">
      <w:pPr>
        <w:pStyle w:val="Heading1"/>
        <w:suppressLineNumbers/>
      </w:pPr>
      <w:r>
        <w:t>Supporting Information</w:t>
      </w:r>
    </w:p>
    <w:p w14:paraId="1FB98DF8" w14:textId="77777777" w:rsidR="005F199A" w:rsidRPr="000C1C29" w:rsidRDefault="005F199A" w:rsidP="005F199A">
      <w:pPr>
        <w:rPr>
          <w:vertAlign w:val="superscript"/>
        </w:rPr>
      </w:pPr>
      <w:r w:rsidRPr="004A440B">
        <w:rPr>
          <w:b/>
          <w:bCs/>
        </w:rPr>
        <w:t>Figure 1</w:t>
      </w:r>
      <w:r>
        <w:rPr>
          <w:b/>
          <w:bCs/>
        </w:rPr>
        <w:t>A</w:t>
      </w:r>
      <w:r w:rsidRPr="004A440B">
        <w:rPr>
          <w:b/>
          <w:bCs/>
        </w:rPr>
        <w:t xml:space="preserve">. </w:t>
      </w:r>
      <w:r w:rsidRPr="000C1C29">
        <w:t>Percent of caregivers involved in decisions by relation to patient (N=1206)</w:t>
      </w:r>
    </w:p>
    <w:p w14:paraId="2C881945" w14:textId="77777777" w:rsidR="005F199A" w:rsidRDefault="005F199A" w:rsidP="005F199A">
      <w:pPr>
        <w:ind w:left="-378" w:firstLine="378"/>
      </w:pPr>
      <w:r w:rsidRPr="00FF61D9">
        <w:rPr>
          <w:noProof/>
        </w:rPr>
        <w:drawing>
          <wp:inline distT="0" distB="0" distL="0" distR="0" wp14:anchorId="782CF391" wp14:editId="6F8903D3">
            <wp:extent cx="8229600" cy="4320988"/>
            <wp:effectExtent l="0" t="0" r="0" b="0"/>
            <wp:docPr id="182435339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4353393" name=""/>
                    <pic:cNvPicPr/>
                  </pic:nvPicPr>
                  <pic:blipFill rotWithShape="1">
                    <a:blip r:embed="rId7"/>
                    <a:srcRect b="13393"/>
                    <a:stretch/>
                  </pic:blipFill>
                  <pic:spPr bwMode="auto">
                    <a:xfrm>
                      <a:off x="0" y="0"/>
                      <a:ext cx="8229600" cy="432098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C3E2C0D" w14:textId="77777777" w:rsidR="005F199A" w:rsidRDefault="005F199A" w:rsidP="005F199A">
      <w:r w:rsidRPr="00986D9A">
        <w:rPr>
          <w:sz w:val="20"/>
          <w:szCs w:val="20"/>
        </w:rPr>
        <w:t>*= p&lt;0.05; **=p&lt;0.01</w:t>
      </w:r>
      <w:r>
        <w:rPr>
          <w:sz w:val="20"/>
          <w:szCs w:val="20"/>
        </w:rPr>
        <w:t>; ***=p&lt;0.001</w:t>
      </w:r>
    </w:p>
    <w:p w14:paraId="44B9CFA1" w14:textId="79E80050" w:rsidR="0055075C" w:rsidRDefault="0055075C">
      <w:pPr>
        <w:suppressLineNumbers/>
      </w:pPr>
      <w:r>
        <w:br w:type="page"/>
      </w:r>
    </w:p>
    <w:p w14:paraId="1F8841FF" w14:textId="77777777" w:rsidR="00657B95" w:rsidRDefault="00657B95">
      <w:pPr>
        <w:suppressLineNumbers/>
      </w:pPr>
    </w:p>
    <w:p w14:paraId="278C4EE3" w14:textId="77777777" w:rsidR="00657B95" w:rsidRPr="00A20FD4" w:rsidRDefault="00657B95" w:rsidP="008D103D">
      <w:pPr>
        <w:suppressLineNumbers/>
        <w:rPr>
          <w:sz w:val="20"/>
          <w:szCs w:val="20"/>
        </w:rPr>
      </w:pPr>
    </w:p>
    <w:tbl>
      <w:tblPr>
        <w:tblW w:w="9734" w:type="dxa"/>
        <w:tblInd w:w="-720" w:type="dxa"/>
        <w:tblLayout w:type="fixed"/>
        <w:tblLook w:val="04A0" w:firstRow="1" w:lastRow="0" w:firstColumn="1" w:lastColumn="0" w:noHBand="0" w:noVBand="1"/>
      </w:tblPr>
      <w:tblGrid>
        <w:gridCol w:w="4316"/>
        <w:gridCol w:w="1937"/>
        <w:gridCol w:w="1849"/>
        <w:gridCol w:w="1632"/>
      </w:tblGrid>
      <w:tr w:rsidR="00657B95" w:rsidRPr="008970C5" w14:paraId="7E67944B" w14:textId="77777777" w:rsidTr="005E084C">
        <w:trPr>
          <w:trHeight w:val="340"/>
        </w:trPr>
        <w:tc>
          <w:tcPr>
            <w:tcW w:w="9734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D181A7" w14:textId="2CE62A0C" w:rsidR="00657B95" w:rsidRPr="00332CFF" w:rsidRDefault="00657B95" w:rsidP="00A37927">
            <w:pPr>
              <w:rPr>
                <w:color w:val="000000"/>
              </w:rPr>
            </w:pPr>
            <w:r w:rsidRPr="00332CFF">
              <w:rPr>
                <w:color w:val="000000"/>
              </w:rPr>
              <w:t xml:space="preserve">Table </w:t>
            </w:r>
            <w:r w:rsidR="004D23C1">
              <w:rPr>
                <w:color w:val="000000"/>
              </w:rPr>
              <w:t>1</w:t>
            </w:r>
            <w:r w:rsidR="0055048C">
              <w:rPr>
                <w:color w:val="000000"/>
              </w:rPr>
              <w:t>A</w:t>
            </w:r>
            <w:r w:rsidRPr="00332CFF">
              <w:rPr>
                <w:color w:val="000000"/>
              </w:rPr>
              <w:t>. Frequency of primary decision-maker by relation to patient (N=1185)</w:t>
            </w:r>
          </w:p>
        </w:tc>
      </w:tr>
      <w:tr w:rsidR="00657B95" w:rsidRPr="008970C5" w14:paraId="0B40535E" w14:textId="77777777" w:rsidTr="005E084C">
        <w:trPr>
          <w:cantSplit/>
          <w:trHeight w:val="340"/>
        </w:trPr>
        <w:tc>
          <w:tcPr>
            <w:tcW w:w="43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6B0FD07" w14:textId="77777777" w:rsidR="00657B95" w:rsidRPr="008970C5" w:rsidRDefault="00657B95" w:rsidP="00A37927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8970C5">
              <w:rPr>
                <w:b/>
                <w:bCs/>
                <w:color w:val="000000"/>
                <w:sz w:val="22"/>
                <w:szCs w:val="22"/>
              </w:rPr>
              <w:t>Decision</w:t>
            </w:r>
            <w:r w:rsidRPr="008970C5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 xml:space="preserve"> maker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EE7D215" w14:textId="77777777" w:rsidR="00657B95" w:rsidRDefault="00657B95" w:rsidP="00A3792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970C5">
              <w:rPr>
                <w:b/>
                <w:bCs/>
                <w:color w:val="000000"/>
                <w:sz w:val="22"/>
                <w:szCs w:val="22"/>
              </w:rPr>
              <w:t>Spouse / partner</w:t>
            </w:r>
          </w:p>
          <w:p w14:paraId="0E732F9F" w14:textId="77777777" w:rsidR="00657B95" w:rsidRPr="008970C5" w:rsidRDefault="00657B95" w:rsidP="00A3792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(N=312)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3F69EE1" w14:textId="77777777" w:rsidR="00657B95" w:rsidRDefault="00657B95" w:rsidP="00A3792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970C5">
              <w:rPr>
                <w:b/>
                <w:bCs/>
                <w:color w:val="000000"/>
                <w:sz w:val="22"/>
                <w:szCs w:val="22"/>
              </w:rPr>
              <w:t>Adult-child</w:t>
            </w:r>
          </w:p>
          <w:p w14:paraId="573A1FD0" w14:textId="77777777" w:rsidR="00657B95" w:rsidRPr="008970C5" w:rsidRDefault="00657B95" w:rsidP="00A3792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(N=873)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BE354FD" w14:textId="77777777" w:rsidR="00657B95" w:rsidRPr="008970C5" w:rsidRDefault="00657B95" w:rsidP="00A3792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</w:t>
            </w:r>
          </w:p>
        </w:tc>
      </w:tr>
      <w:tr w:rsidR="00657B95" w:rsidRPr="008970C5" w14:paraId="56F9E440" w14:textId="77777777" w:rsidTr="00332CFF">
        <w:trPr>
          <w:cantSplit/>
          <w:trHeight w:val="320"/>
        </w:trPr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AEE60" w14:textId="77777777" w:rsidR="00657B95" w:rsidRPr="008970C5" w:rsidRDefault="00657B95" w:rsidP="00A37927">
            <w:pPr>
              <w:rPr>
                <w:color w:val="000000"/>
                <w:sz w:val="22"/>
                <w:szCs w:val="22"/>
              </w:rPr>
            </w:pPr>
            <w:r w:rsidRPr="0075084C">
              <w:rPr>
                <w:color w:val="000000"/>
                <w:sz w:val="22"/>
                <w:szCs w:val="22"/>
              </w:rPr>
              <w:t>Patient made it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7BFAE" w14:textId="77777777" w:rsidR="00657B95" w:rsidRPr="008970C5" w:rsidRDefault="00657B95" w:rsidP="00A3792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54%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131C7" w14:textId="77777777" w:rsidR="00657B95" w:rsidRPr="008970C5" w:rsidRDefault="00657B95" w:rsidP="00A3792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.78%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F88A5" w14:textId="77777777" w:rsidR="00657B95" w:rsidRPr="008970C5" w:rsidRDefault="00657B95" w:rsidP="00A37927">
            <w:pPr>
              <w:jc w:val="center"/>
              <w:rPr>
                <w:color w:val="000000"/>
                <w:sz w:val="22"/>
                <w:szCs w:val="22"/>
              </w:rPr>
            </w:pPr>
            <w:r w:rsidRPr="008970C5">
              <w:rPr>
                <w:color w:val="000000"/>
                <w:sz w:val="22"/>
                <w:szCs w:val="22"/>
              </w:rPr>
              <w:t>0.1</w:t>
            </w:r>
            <w:r>
              <w:rPr>
                <w:color w:val="000000"/>
                <w:sz w:val="22"/>
                <w:szCs w:val="22"/>
              </w:rPr>
              <w:t>6</w:t>
            </w:r>
          </w:p>
        </w:tc>
      </w:tr>
      <w:tr w:rsidR="00657B95" w:rsidRPr="008970C5" w14:paraId="1432DC8B" w14:textId="77777777" w:rsidTr="00332CFF">
        <w:trPr>
          <w:cantSplit/>
          <w:trHeight w:val="320"/>
        </w:trPr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661F0" w14:textId="77777777" w:rsidR="00657B95" w:rsidRPr="008970C5" w:rsidRDefault="00657B95" w:rsidP="00A37927">
            <w:pPr>
              <w:rPr>
                <w:color w:val="000000"/>
                <w:sz w:val="22"/>
                <w:szCs w:val="22"/>
              </w:rPr>
            </w:pPr>
            <w:r w:rsidRPr="0075084C">
              <w:rPr>
                <w:color w:val="000000"/>
                <w:sz w:val="22"/>
                <w:szCs w:val="22"/>
              </w:rPr>
              <w:t>I made it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8033D" w14:textId="77777777" w:rsidR="00657B95" w:rsidRPr="008970C5" w:rsidRDefault="00657B95" w:rsidP="00A3792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22%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106D7" w14:textId="77777777" w:rsidR="00657B95" w:rsidRPr="008970C5" w:rsidRDefault="00657B95" w:rsidP="00A3792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.18%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702B1E" w14:textId="77777777" w:rsidR="00657B95" w:rsidRPr="008970C5" w:rsidRDefault="00657B95" w:rsidP="00A37927">
            <w:pPr>
              <w:jc w:val="center"/>
              <w:rPr>
                <w:color w:val="000000"/>
                <w:sz w:val="22"/>
                <w:szCs w:val="22"/>
              </w:rPr>
            </w:pPr>
            <w:r w:rsidRPr="008970C5">
              <w:rPr>
                <w:color w:val="000000"/>
                <w:sz w:val="22"/>
                <w:szCs w:val="22"/>
              </w:rPr>
              <w:t>0.0</w:t>
            </w:r>
            <w:r>
              <w:rPr>
                <w:color w:val="000000"/>
                <w:sz w:val="22"/>
                <w:szCs w:val="22"/>
              </w:rPr>
              <w:t>1</w:t>
            </w:r>
          </w:p>
        </w:tc>
      </w:tr>
      <w:tr w:rsidR="00657B95" w:rsidRPr="008970C5" w14:paraId="34F21BE3" w14:textId="77777777" w:rsidTr="00332CFF">
        <w:trPr>
          <w:cantSplit/>
          <w:trHeight w:val="320"/>
        </w:trPr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36E46" w14:textId="77777777" w:rsidR="00657B95" w:rsidRPr="008970C5" w:rsidRDefault="00657B95" w:rsidP="00A37927">
            <w:pPr>
              <w:rPr>
                <w:color w:val="000000"/>
                <w:sz w:val="22"/>
                <w:szCs w:val="22"/>
              </w:rPr>
            </w:pPr>
            <w:r w:rsidRPr="0075084C">
              <w:rPr>
                <w:color w:val="000000"/>
                <w:sz w:val="22"/>
                <w:szCs w:val="22"/>
              </w:rPr>
              <w:t>We made it together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A72F4" w14:textId="77777777" w:rsidR="00657B95" w:rsidRPr="008970C5" w:rsidRDefault="00657B95" w:rsidP="00A3792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5.77%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900AF" w14:textId="77777777" w:rsidR="00657B95" w:rsidRPr="008970C5" w:rsidRDefault="00657B95" w:rsidP="00A3792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.13%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AC3821" w14:textId="77777777" w:rsidR="00657B95" w:rsidRPr="008970C5" w:rsidRDefault="00657B95" w:rsidP="00A37927">
            <w:pPr>
              <w:jc w:val="center"/>
              <w:rPr>
                <w:color w:val="000000"/>
                <w:sz w:val="22"/>
                <w:szCs w:val="22"/>
              </w:rPr>
            </w:pPr>
            <w:r w:rsidRPr="008970C5">
              <w:rPr>
                <w:color w:val="000000"/>
                <w:sz w:val="22"/>
                <w:szCs w:val="22"/>
              </w:rPr>
              <w:t>0.001</w:t>
            </w:r>
          </w:p>
        </w:tc>
      </w:tr>
      <w:tr w:rsidR="00657B95" w:rsidRPr="008970C5" w14:paraId="67971C2F" w14:textId="77777777" w:rsidTr="00332CFF">
        <w:trPr>
          <w:cantSplit/>
          <w:trHeight w:val="320"/>
        </w:trPr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49B65" w14:textId="77777777" w:rsidR="00657B95" w:rsidRPr="008970C5" w:rsidRDefault="00657B95" w:rsidP="00A37927">
            <w:pPr>
              <w:rPr>
                <w:color w:val="000000"/>
                <w:sz w:val="22"/>
                <w:szCs w:val="22"/>
              </w:rPr>
            </w:pPr>
            <w:r w:rsidRPr="0075084C">
              <w:rPr>
                <w:color w:val="000000"/>
                <w:sz w:val="22"/>
                <w:szCs w:val="22"/>
              </w:rPr>
              <w:t>Clinical team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A59EA" w14:textId="77777777" w:rsidR="00657B95" w:rsidRPr="008970C5" w:rsidRDefault="00657B95" w:rsidP="00A3792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58%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85940" w14:textId="77777777" w:rsidR="00657B95" w:rsidRPr="008970C5" w:rsidRDefault="00657B95" w:rsidP="00A3792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54%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54ADA9" w14:textId="77777777" w:rsidR="00657B95" w:rsidRPr="008970C5" w:rsidRDefault="00657B95" w:rsidP="00A37927">
            <w:pPr>
              <w:jc w:val="center"/>
              <w:rPr>
                <w:color w:val="000000"/>
                <w:sz w:val="22"/>
                <w:szCs w:val="22"/>
              </w:rPr>
            </w:pPr>
            <w:r w:rsidRPr="008970C5">
              <w:rPr>
                <w:color w:val="000000"/>
                <w:sz w:val="22"/>
                <w:szCs w:val="22"/>
              </w:rPr>
              <w:t>0.9</w:t>
            </w:r>
            <w:r>
              <w:rPr>
                <w:color w:val="000000"/>
                <w:sz w:val="22"/>
                <w:szCs w:val="22"/>
              </w:rPr>
              <w:t>9</w:t>
            </w:r>
          </w:p>
        </w:tc>
      </w:tr>
      <w:tr w:rsidR="00657B95" w:rsidRPr="008970C5" w14:paraId="02935E25" w14:textId="77777777" w:rsidTr="00332CFF">
        <w:trPr>
          <w:cantSplit/>
          <w:trHeight w:val="320"/>
        </w:trPr>
        <w:tc>
          <w:tcPr>
            <w:tcW w:w="431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B213794" w14:textId="77777777" w:rsidR="00657B95" w:rsidRPr="008970C5" w:rsidRDefault="00657B95" w:rsidP="00A37927">
            <w:pPr>
              <w:rPr>
                <w:color w:val="000000"/>
                <w:sz w:val="22"/>
                <w:szCs w:val="22"/>
              </w:rPr>
            </w:pPr>
            <w:r w:rsidRPr="0075084C">
              <w:rPr>
                <w:color w:val="000000"/>
                <w:sz w:val="22"/>
                <w:szCs w:val="22"/>
              </w:rPr>
              <w:t>Multiple actors/groups</w:t>
            </w:r>
          </w:p>
        </w:tc>
        <w:tc>
          <w:tcPr>
            <w:tcW w:w="1937" w:type="dxa"/>
            <w:tcBorders>
              <w:top w:val="nil"/>
              <w:left w:val="nil"/>
              <w:right w:val="nil"/>
            </w:tcBorders>
            <w:noWrap/>
          </w:tcPr>
          <w:p w14:paraId="345DEFF3" w14:textId="77777777" w:rsidR="00657B95" w:rsidRPr="008970C5" w:rsidRDefault="00657B95" w:rsidP="00A3792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90%</w:t>
            </w: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noWrap/>
          </w:tcPr>
          <w:p w14:paraId="12CB0630" w14:textId="77777777" w:rsidR="00657B95" w:rsidRPr="008970C5" w:rsidRDefault="00657B95" w:rsidP="00A3792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37%</w:t>
            </w:r>
          </w:p>
        </w:tc>
        <w:tc>
          <w:tcPr>
            <w:tcW w:w="163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1B908CD" w14:textId="77777777" w:rsidR="00657B95" w:rsidRPr="008970C5" w:rsidRDefault="00657B95" w:rsidP="00A37927">
            <w:pPr>
              <w:jc w:val="center"/>
              <w:rPr>
                <w:color w:val="000000"/>
                <w:sz w:val="22"/>
                <w:szCs w:val="22"/>
              </w:rPr>
            </w:pPr>
            <w:r w:rsidRPr="008970C5">
              <w:rPr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</w:rPr>
              <w:t>49</w:t>
            </w:r>
          </w:p>
        </w:tc>
      </w:tr>
      <w:tr w:rsidR="00657B95" w:rsidRPr="008970C5" w14:paraId="6855A8AD" w14:textId="77777777" w:rsidTr="00332CFF">
        <w:trPr>
          <w:cantSplit/>
          <w:trHeight w:val="320"/>
        </w:trPr>
        <w:tc>
          <w:tcPr>
            <w:tcW w:w="4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A8F515C" w14:textId="77777777" w:rsidR="00657B95" w:rsidRPr="00A37927" w:rsidRDefault="00657B95" w:rsidP="00A37927">
            <w:pPr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Global test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7311ECD" w14:textId="77777777" w:rsidR="00657B95" w:rsidDel="00572654" w:rsidRDefault="00657B95" w:rsidP="00A3792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27769ED" w14:textId="77777777" w:rsidR="00657B95" w:rsidRDefault="00657B95" w:rsidP="00A3792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A277F91" w14:textId="77777777" w:rsidR="00657B95" w:rsidRPr="008970C5" w:rsidRDefault="00657B95" w:rsidP="00A3792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</w:tr>
    </w:tbl>
    <w:p w14:paraId="6ED30403" w14:textId="77777777" w:rsidR="00C807EB" w:rsidRDefault="00C807EB" w:rsidP="0055075C"/>
    <w:p w14:paraId="381C3514" w14:textId="77777777" w:rsidR="00C807EB" w:rsidRDefault="00C807EB">
      <w:r>
        <w:br w:type="page"/>
      </w:r>
    </w:p>
    <w:p w14:paraId="511EEF40" w14:textId="77777777" w:rsidR="00C807EB" w:rsidRPr="004A440B" w:rsidRDefault="00C807EB" w:rsidP="00C807EB">
      <w:pPr>
        <w:rPr>
          <w:b/>
          <w:bCs/>
          <w:noProof/>
        </w:rPr>
      </w:pPr>
      <w:r w:rsidRPr="004A440B">
        <w:rPr>
          <w:b/>
          <w:bCs/>
        </w:rPr>
        <w:lastRenderedPageBreak/>
        <w:t>Figure 2. Frequency of others’ involvement in decision-making by caregiver’s relation to patient (N=1206)</w:t>
      </w:r>
      <w:r w:rsidRPr="004A440B">
        <w:rPr>
          <w:b/>
          <w:bCs/>
          <w:noProof/>
        </w:rPr>
        <w:t xml:space="preserve"> </w:t>
      </w:r>
    </w:p>
    <w:p w14:paraId="2ACD576C" w14:textId="77777777" w:rsidR="00C807EB" w:rsidRDefault="00C807EB" w:rsidP="00C807EB">
      <w:pPr>
        <w:rPr>
          <w:noProof/>
        </w:rPr>
      </w:pPr>
      <w:r>
        <w:rPr>
          <w:noProof/>
        </w:rPr>
        <w:drawing>
          <wp:inline distT="0" distB="0" distL="0" distR="0" wp14:anchorId="5F63B5B9" wp14:editId="0F3F5C5E">
            <wp:extent cx="5638800" cy="4902200"/>
            <wp:effectExtent l="0" t="0" r="0" b="0"/>
            <wp:docPr id="40202617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2026175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638800" cy="4902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9F96AA" w14:textId="77777777" w:rsidR="00C807EB" w:rsidRDefault="00C807EB" w:rsidP="00C807EB">
      <w:r w:rsidRPr="00A32471">
        <w:rPr>
          <w:sz w:val="20"/>
          <w:szCs w:val="20"/>
        </w:rPr>
        <w:t>*= p&lt;0.05; **=p&lt;0.01; ***=p&lt;0.001</w:t>
      </w:r>
    </w:p>
    <w:p w14:paraId="032AE417" w14:textId="1F229B5F" w:rsidR="0055075C" w:rsidRPr="004D23C1" w:rsidRDefault="0055075C" w:rsidP="0055075C">
      <w:pPr>
        <w:rPr>
          <w:sz w:val="20"/>
          <w:szCs w:val="20"/>
        </w:rPr>
        <w:sectPr w:rsidR="0055075C" w:rsidRPr="004D23C1" w:rsidSect="00A47903">
          <w:headerReference w:type="default" r:id="rId9"/>
          <w:footerReference w:type="even" r:id="rId10"/>
          <w:footerReference w:type="default" r:id="rId11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>
        <w:br w:type="page"/>
      </w:r>
    </w:p>
    <w:p w14:paraId="1DEBB0B4" w14:textId="4CDBF83D" w:rsidR="004548F7" w:rsidRDefault="004548F7">
      <w:pPr>
        <w:sectPr w:rsidR="004548F7" w:rsidSect="00A47903">
          <w:pgSz w:w="15840" w:h="12240" w:orient="landscape"/>
          <w:pgMar w:top="630" w:right="1440" w:bottom="1440" w:left="1440" w:header="720" w:footer="720" w:gutter="0"/>
          <w:cols w:space="720"/>
          <w:docGrid w:linePitch="360"/>
        </w:sectPr>
      </w:pPr>
    </w:p>
    <w:tbl>
      <w:tblPr>
        <w:tblW w:w="8480" w:type="dxa"/>
        <w:tblLook w:val="04A0" w:firstRow="1" w:lastRow="0" w:firstColumn="1" w:lastColumn="0" w:noHBand="0" w:noVBand="1"/>
      </w:tblPr>
      <w:tblGrid>
        <w:gridCol w:w="5102"/>
        <w:gridCol w:w="1664"/>
        <w:gridCol w:w="1162"/>
        <w:gridCol w:w="711"/>
      </w:tblGrid>
      <w:tr w:rsidR="00110B83" w14:paraId="02F1859E" w14:textId="77777777" w:rsidTr="003E1DAF">
        <w:trPr>
          <w:trHeight w:val="340"/>
        </w:trPr>
        <w:tc>
          <w:tcPr>
            <w:tcW w:w="848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832CB" w14:textId="473728A2" w:rsidR="00110B83" w:rsidRDefault="00110B83" w:rsidP="003E1DAF">
            <w:pPr>
              <w:rPr>
                <w:color w:val="000000"/>
                <w:sz w:val="22"/>
                <w:szCs w:val="22"/>
              </w:rPr>
            </w:pPr>
            <w:r w:rsidRPr="00110B83">
              <w:rPr>
                <w:b/>
                <w:bCs/>
                <w:color w:val="000000"/>
                <w:sz w:val="22"/>
                <w:szCs w:val="22"/>
              </w:rPr>
              <w:lastRenderedPageBreak/>
              <w:t xml:space="preserve">Table </w:t>
            </w:r>
            <w:r w:rsidR="004D23C1">
              <w:rPr>
                <w:b/>
                <w:bCs/>
                <w:color w:val="000000"/>
                <w:sz w:val="22"/>
                <w:szCs w:val="22"/>
              </w:rPr>
              <w:t>2</w:t>
            </w:r>
            <w:r w:rsidRPr="00110B83">
              <w:rPr>
                <w:b/>
                <w:bCs/>
                <w:color w:val="000000"/>
                <w:sz w:val="22"/>
                <w:szCs w:val="22"/>
              </w:rPr>
              <w:t>A.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="005548EE">
              <w:rPr>
                <w:color w:val="000000"/>
                <w:sz w:val="22"/>
                <w:szCs w:val="22"/>
              </w:rPr>
              <w:t>Frequency</w:t>
            </w:r>
            <w:r>
              <w:rPr>
                <w:color w:val="000000"/>
                <w:sz w:val="22"/>
                <w:szCs w:val="22"/>
              </w:rPr>
              <w:t xml:space="preserve"> of caregivers who use different sources of help and info by relation to patient (N=1206)</w:t>
            </w:r>
          </w:p>
        </w:tc>
      </w:tr>
      <w:tr w:rsidR="00110B83" w14:paraId="4E57CC24" w14:textId="77777777" w:rsidTr="003E1DAF">
        <w:trPr>
          <w:trHeight w:val="32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FB925" w14:textId="77777777" w:rsidR="00110B83" w:rsidRDefault="00110B83" w:rsidP="003E1DAF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378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E8381" w14:textId="77777777" w:rsidR="00110B83" w:rsidRDefault="00110B83" w:rsidP="003E1DA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ercent</w:t>
            </w:r>
          </w:p>
        </w:tc>
      </w:tr>
      <w:tr w:rsidR="00110B83" w14:paraId="5ABC1A1C" w14:textId="77777777" w:rsidTr="003E1DAF">
        <w:trPr>
          <w:trHeight w:val="340"/>
        </w:trPr>
        <w:tc>
          <w:tcPr>
            <w:tcW w:w="51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F62F0" w14:textId="77777777" w:rsidR="00110B83" w:rsidRDefault="00110B83" w:rsidP="003E1DAF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Info source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34D35" w14:textId="77777777" w:rsidR="00110B83" w:rsidRDefault="00110B83" w:rsidP="003E1DA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pouse / partner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5B0AF" w14:textId="77777777" w:rsidR="00110B83" w:rsidRDefault="00110B83" w:rsidP="003E1DA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dult-child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81FE3" w14:textId="77777777" w:rsidR="00110B83" w:rsidRDefault="00110B83" w:rsidP="003E1DA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</w:t>
            </w:r>
          </w:p>
        </w:tc>
      </w:tr>
      <w:tr w:rsidR="00110B83" w14:paraId="3EF04509" w14:textId="77777777" w:rsidTr="003E1DAF">
        <w:trPr>
          <w:trHeight w:val="32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28B6B" w14:textId="77777777" w:rsidR="00110B83" w:rsidRDefault="00110B83" w:rsidP="003E1DAF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ncology team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B939C" w14:textId="1E0072EA" w:rsidR="00110B83" w:rsidRDefault="00110B83" w:rsidP="003E1DA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8.73</w:t>
            </w:r>
            <w:r w:rsidR="005548EE"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ABEBB" w14:textId="3078389D" w:rsidR="00110B83" w:rsidRDefault="00110B83" w:rsidP="003E1DA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7.17</w:t>
            </w:r>
            <w:r w:rsidR="005548EE"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3FDE7" w14:textId="77777777" w:rsidR="00110B83" w:rsidRDefault="00110B83" w:rsidP="003E1DA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</w:tr>
      <w:tr w:rsidR="00110B83" w14:paraId="0B034D4D" w14:textId="77777777" w:rsidTr="003E1DAF">
        <w:trPr>
          <w:trHeight w:val="32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53400" w14:textId="77777777" w:rsidR="00110B83" w:rsidRDefault="00110B83" w:rsidP="003E1DAF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riends or family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8B3A6" w14:textId="4605D508" w:rsidR="00110B83" w:rsidRDefault="00110B83" w:rsidP="003E1DA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.71</w:t>
            </w:r>
            <w:r w:rsidR="005548EE"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0C45D" w14:textId="541C2BFA" w:rsidR="00110B83" w:rsidRDefault="00110B83" w:rsidP="003E1DA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.83</w:t>
            </w:r>
            <w:r w:rsidR="005548EE"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A148D" w14:textId="77777777" w:rsidR="00110B83" w:rsidRDefault="00110B83" w:rsidP="003E1DA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5</w:t>
            </w:r>
          </w:p>
        </w:tc>
      </w:tr>
      <w:tr w:rsidR="00110B83" w14:paraId="1A72BF0B" w14:textId="77777777" w:rsidTr="003E1DAF">
        <w:trPr>
          <w:trHeight w:val="32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941EA" w14:textId="7A148EE8" w:rsidR="00110B83" w:rsidRDefault="00897DD2" w:rsidP="003E1DAF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n-oncology provider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277AA" w14:textId="6370D462" w:rsidR="00110B83" w:rsidRDefault="00110B83" w:rsidP="003E1DA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8.54</w:t>
            </w:r>
            <w:r w:rsidR="005548EE"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57D70" w14:textId="7AEAD062" w:rsidR="00110B83" w:rsidRDefault="00110B83" w:rsidP="003E1DA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4.73</w:t>
            </w:r>
            <w:r w:rsidR="005548EE"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A12DF" w14:textId="77777777" w:rsidR="00110B83" w:rsidRDefault="00110B83" w:rsidP="003E1DA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</w:tr>
      <w:tr w:rsidR="00110B83" w14:paraId="6F706790" w14:textId="77777777" w:rsidTr="003E1DAF">
        <w:trPr>
          <w:trHeight w:val="32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7CE28" w14:textId="77777777" w:rsidR="00110B83" w:rsidRDefault="00110B83" w:rsidP="003E1DAF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rnet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CA11C" w14:textId="22D61152" w:rsidR="00110B83" w:rsidRDefault="00110B83" w:rsidP="003E1DA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.08</w:t>
            </w:r>
            <w:r w:rsidR="005548EE"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D7B14" w14:textId="490AD189" w:rsidR="00110B83" w:rsidRDefault="00110B83" w:rsidP="003E1DA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.54</w:t>
            </w:r>
            <w:r w:rsidR="005548EE"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761D1" w14:textId="77777777" w:rsidR="00110B83" w:rsidRDefault="00110B83" w:rsidP="003E1DA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</w:t>
            </w:r>
          </w:p>
        </w:tc>
      </w:tr>
      <w:tr w:rsidR="00110B83" w14:paraId="0830B3F5" w14:textId="77777777" w:rsidTr="003E1DAF">
        <w:trPr>
          <w:trHeight w:val="32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1FAF2" w14:textId="77777777" w:rsidR="00110B83" w:rsidRDefault="00110B83" w:rsidP="003E1DAF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atient education given to us by the patient's care team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4E483" w14:textId="57C05B41" w:rsidR="00110B83" w:rsidRDefault="00110B83" w:rsidP="003E1DA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.08</w:t>
            </w:r>
            <w:r w:rsidR="005548EE"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F6430" w14:textId="30B2DA1A" w:rsidR="00110B83" w:rsidRDefault="00110B83" w:rsidP="003E1DA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.63</w:t>
            </w:r>
            <w:r w:rsidR="005548EE"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33CCF" w14:textId="77777777" w:rsidR="00110B83" w:rsidRDefault="00110B83" w:rsidP="003E1DA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9</w:t>
            </w:r>
          </w:p>
        </w:tc>
      </w:tr>
      <w:tr w:rsidR="00110B83" w14:paraId="225ABF22" w14:textId="77777777" w:rsidTr="003E1DAF">
        <w:trPr>
          <w:trHeight w:val="32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480EA" w14:textId="77777777" w:rsidR="00110B83" w:rsidRDefault="00110B83" w:rsidP="003E1DAF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ocial Media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272B7" w14:textId="111D51B6" w:rsidR="00110B83" w:rsidRDefault="00110B83" w:rsidP="003E1DA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.97</w:t>
            </w:r>
            <w:r w:rsidR="005548EE"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7AAEC" w14:textId="66061A33" w:rsidR="00110B83" w:rsidRDefault="00110B83" w:rsidP="003E1DA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33</w:t>
            </w:r>
            <w:r w:rsidR="005548EE"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514C6" w14:textId="77777777" w:rsidR="00110B83" w:rsidRDefault="00110B83" w:rsidP="003E1DA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3</w:t>
            </w:r>
          </w:p>
        </w:tc>
      </w:tr>
      <w:tr w:rsidR="00110B83" w14:paraId="57C24FAB" w14:textId="77777777" w:rsidTr="003E1DAF">
        <w:trPr>
          <w:trHeight w:val="32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32E9B" w14:textId="77777777" w:rsidR="00110B83" w:rsidRDefault="00110B83" w:rsidP="003E1DAF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vernment agencies or organization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FAD14" w14:textId="3CC507E1" w:rsidR="00110B83" w:rsidRDefault="00110B83" w:rsidP="003E1DA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64</w:t>
            </w:r>
            <w:r w:rsidR="005548EE"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F97A8" w14:textId="058DF031" w:rsidR="00110B83" w:rsidRDefault="00110B83" w:rsidP="003E1DA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08</w:t>
            </w:r>
            <w:r w:rsidR="005548EE"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9D523" w14:textId="77777777" w:rsidR="00110B83" w:rsidRDefault="00110B83" w:rsidP="003E1DA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4</w:t>
            </w:r>
          </w:p>
        </w:tc>
      </w:tr>
      <w:tr w:rsidR="00110B83" w14:paraId="02E58CA4" w14:textId="77777777" w:rsidTr="00332CFF">
        <w:trPr>
          <w:trHeight w:val="320"/>
        </w:trPr>
        <w:tc>
          <w:tcPr>
            <w:tcW w:w="5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7368D" w14:textId="77777777" w:rsidR="00110B83" w:rsidRDefault="00110B83" w:rsidP="003E1DAF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n-profit organization for caregiving or cancer</w:t>
            </w:r>
          </w:p>
        </w:tc>
        <w:tc>
          <w:tcPr>
            <w:tcW w:w="1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49A7B" w14:textId="3F3A9D30" w:rsidR="00110B83" w:rsidRDefault="00110B83" w:rsidP="003E1DA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69</w:t>
            </w:r>
            <w:r w:rsidR="005548EE"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76A08" w14:textId="7BA9EABC" w:rsidR="00110B83" w:rsidRDefault="00110B83" w:rsidP="003E1DA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.57</w:t>
            </w:r>
            <w:r w:rsidR="005548EE"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B666F" w14:textId="2D4E8FF3" w:rsidR="00110B83" w:rsidRDefault="00110B83" w:rsidP="003E1DA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</w:t>
            </w:r>
            <w:r w:rsidR="00602CF0">
              <w:rPr>
                <w:color w:val="000000"/>
                <w:sz w:val="22"/>
                <w:szCs w:val="22"/>
              </w:rPr>
              <w:t>0</w:t>
            </w:r>
          </w:p>
        </w:tc>
      </w:tr>
      <w:tr w:rsidR="00110B83" w14:paraId="437F524F" w14:textId="77777777" w:rsidTr="00332CFF">
        <w:trPr>
          <w:trHeight w:val="320"/>
        </w:trPr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11AAA" w14:textId="77777777" w:rsidR="00110B83" w:rsidRDefault="00110B83" w:rsidP="003E1DAF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ver looked for help or information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8B03F" w14:textId="3579EC6F" w:rsidR="00110B83" w:rsidRDefault="00110B83" w:rsidP="003E1DA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01</w:t>
            </w:r>
            <w:r w:rsidR="005548EE"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E2C1C" w14:textId="73C84D5A" w:rsidR="00110B83" w:rsidRDefault="00110B83" w:rsidP="003E1DA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92</w:t>
            </w:r>
            <w:r w:rsidR="005548EE"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F3C77" w14:textId="77777777" w:rsidR="00110B83" w:rsidRDefault="00110B83" w:rsidP="003E1DA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</w:tr>
    </w:tbl>
    <w:p w14:paraId="2EA359B7" w14:textId="77777777" w:rsidR="004548F7" w:rsidRDefault="004548F7">
      <w:pPr>
        <w:sectPr w:rsidR="004548F7" w:rsidSect="00A47903">
          <w:pgSz w:w="12240" w:h="15840"/>
          <w:pgMar w:top="1440" w:right="630" w:bottom="1440" w:left="1440" w:header="720" w:footer="720" w:gutter="0"/>
          <w:cols w:space="720"/>
          <w:docGrid w:linePitch="360"/>
        </w:sectPr>
      </w:pPr>
    </w:p>
    <w:p w14:paraId="2E8D5E80" w14:textId="31AACC55" w:rsidR="005C050C" w:rsidRDefault="005C050C"/>
    <w:tbl>
      <w:tblPr>
        <w:tblW w:w="22504" w:type="dxa"/>
        <w:tblInd w:w="-810" w:type="dxa"/>
        <w:tblLayout w:type="fixed"/>
        <w:tblLook w:val="04A0" w:firstRow="1" w:lastRow="0" w:firstColumn="1" w:lastColumn="0" w:noHBand="0" w:noVBand="1"/>
      </w:tblPr>
      <w:tblGrid>
        <w:gridCol w:w="4140"/>
        <w:gridCol w:w="1620"/>
        <w:gridCol w:w="720"/>
        <w:gridCol w:w="1526"/>
        <w:gridCol w:w="710"/>
        <w:gridCol w:w="1540"/>
        <w:gridCol w:w="630"/>
        <w:gridCol w:w="1565"/>
        <w:gridCol w:w="630"/>
        <w:gridCol w:w="1585"/>
        <w:gridCol w:w="258"/>
        <w:gridCol w:w="376"/>
        <w:gridCol w:w="1108"/>
        <w:gridCol w:w="1484"/>
        <w:gridCol w:w="1484"/>
        <w:gridCol w:w="1484"/>
        <w:gridCol w:w="1644"/>
      </w:tblGrid>
      <w:tr w:rsidR="00D009B2" w14:paraId="76813B90" w14:textId="77777777" w:rsidTr="00F15207">
        <w:trPr>
          <w:gridAfter w:val="5"/>
          <w:wAfter w:w="7204" w:type="dxa"/>
          <w:trHeight w:val="320"/>
        </w:trPr>
        <w:tc>
          <w:tcPr>
            <w:tcW w:w="15300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EA28B" w14:textId="4D35CDE6" w:rsidR="008D103D" w:rsidRDefault="008D103D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Table </w:t>
            </w:r>
            <w:r w:rsidR="004D23C1">
              <w:rPr>
                <w:b/>
                <w:bCs/>
                <w:color w:val="000000"/>
                <w:sz w:val="22"/>
                <w:szCs w:val="22"/>
              </w:rPr>
              <w:t>2</w:t>
            </w:r>
            <w:r w:rsidR="004548F7">
              <w:rPr>
                <w:b/>
                <w:bCs/>
                <w:color w:val="000000"/>
                <w:sz w:val="22"/>
                <w:szCs w:val="22"/>
              </w:rPr>
              <w:t>B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. </w:t>
            </w:r>
            <w:r>
              <w:rPr>
                <w:color w:val="000000"/>
                <w:sz w:val="22"/>
                <w:szCs w:val="22"/>
              </w:rPr>
              <w:t xml:space="preserve">Difference </w:t>
            </w:r>
            <w:r w:rsidR="00127D7F">
              <w:rPr>
                <w:color w:val="000000"/>
                <w:sz w:val="22"/>
                <w:szCs w:val="22"/>
              </w:rPr>
              <w:t>between</w:t>
            </w:r>
            <w:r>
              <w:rPr>
                <w:color w:val="000000"/>
                <w:sz w:val="22"/>
                <w:szCs w:val="22"/>
              </w:rPr>
              <w:t xml:space="preserve"> adult-child and spousal caregivers' adjusted </w:t>
            </w:r>
            <w:r w:rsidR="004653AD">
              <w:rPr>
                <w:color w:val="000000"/>
                <w:sz w:val="22"/>
                <w:szCs w:val="22"/>
              </w:rPr>
              <w:t>predicted probabilities</w:t>
            </w:r>
            <w:r>
              <w:rPr>
                <w:color w:val="000000"/>
                <w:sz w:val="22"/>
                <w:szCs w:val="22"/>
              </w:rPr>
              <w:t xml:space="preserve"> of others' decision-making involvement by type of decision (N=</w:t>
            </w:r>
            <w:proofErr w:type="gramStart"/>
            <w:r>
              <w:rPr>
                <w:color w:val="000000"/>
                <w:sz w:val="22"/>
                <w:szCs w:val="22"/>
              </w:rPr>
              <w:t>1171)*</w:t>
            </w:r>
            <w:proofErr w:type="gramEnd"/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D009B2" w14:paraId="066F329E" w14:textId="77777777" w:rsidTr="00F15207">
        <w:trPr>
          <w:gridAfter w:val="5"/>
          <w:wAfter w:w="7204" w:type="dxa"/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5B23C" w14:textId="77777777" w:rsidR="00897DD2" w:rsidRDefault="00897DD2" w:rsidP="00897DD2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39651" w14:textId="77777777" w:rsidR="00897DD2" w:rsidRDefault="00897DD2" w:rsidP="00897DD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ncology team</w:t>
            </w:r>
          </w:p>
        </w:tc>
        <w:tc>
          <w:tcPr>
            <w:tcW w:w="22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A7845" w14:textId="77777777" w:rsidR="00897DD2" w:rsidRDefault="00897DD2" w:rsidP="00897DD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Family/friends</w:t>
            </w:r>
          </w:p>
        </w:tc>
        <w:tc>
          <w:tcPr>
            <w:tcW w:w="21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4B68D" w14:textId="77777777" w:rsidR="00897DD2" w:rsidRDefault="00897DD2" w:rsidP="00897DD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on-oncology provider</w:t>
            </w:r>
          </w:p>
        </w:tc>
        <w:tc>
          <w:tcPr>
            <w:tcW w:w="219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BFDA4" w14:textId="77777777" w:rsidR="00897DD2" w:rsidRDefault="00897DD2" w:rsidP="00897DD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Internet</w:t>
            </w:r>
          </w:p>
        </w:tc>
        <w:tc>
          <w:tcPr>
            <w:tcW w:w="22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9A675" w14:textId="2CC266D2" w:rsidR="00897DD2" w:rsidRDefault="00897DD2" w:rsidP="00D41750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ocial media</w:t>
            </w:r>
          </w:p>
        </w:tc>
      </w:tr>
      <w:tr w:rsidR="00F012CB" w14:paraId="4B78728D" w14:textId="77777777" w:rsidTr="00F15207">
        <w:trPr>
          <w:gridAfter w:val="5"/>
          <w:wAfter w:w="7204" w:type="dxa"/>
          <w:trHeight w:val="340"/>
        </w:trPr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D7AEE" w14:textId="77777777" w:rsidR="00D41750" w:rsidRDefault="00D41750" w:rsidP="00D41750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ecision typ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1C98F" w14:textId="77777777" w:rsidR="00D41750" w:rsidRDefault="00D41750" w:rsidP="00D4175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ifference</w:t>
            </w:r>
            <w:r>
              <w:rPr>
                <w:b/>
                <w:bCs/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 (95% CI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E6FA1" w14:textId="77777777" w:rsidR="00D41750" w:rsidRDefault="00D41750" w:rsidP="00D4175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D56EC" w14:textId="77777777" w:rsidR="00D41750" w:rsidRDefault="00D41750" w:rsidP="00D4175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ifference</w:t>
            </w:r>
            <w:r>
              <w:rPr>
                <w:b/>
                <w:bCs/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 (95% CI)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C50A2" w14:textId="77777777" w:rsidR="00D41750" w:rsidRDefault="00D41750" w:rsidP="00D4175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E39D5" w14:textId="77777777" w:rsidR="00D41750" w:rsidRDefault="00D41750" w:rsidP="00D4175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ifference</w:t>
            </w:r>
            <w:r>
              <w:rPr>
                <w:b/>
                <w:bCs/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 (95% CI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D7832" w14:textId="77777777" w:rsidR="00D41750" w:rsidRDefault="00D41750" w:rsidP="00D4175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8EB82" w14:textId="77777777" w:rsidR="00D41750" w:rsidRDefault="00D41750" w:rsidP="00D4175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ifference</w:t>
            </w:r>
            <w:r>
              <w:rPr>
                <w:b/>
                <w:bCs/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 (95% CI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FAFCC" w14:textId="77777777" w:rsidR="00D41750" w:rsidRDefault="00D41750" w:rsidP="00D4175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7E939" w14:textId="5729E22E" w:rsidR="00D41750" w:rsidRDefault="00D41750" w:rsidP="00D4175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ifference</w:t>
            </w:r>
            <w:r>
              <w:rPr>
                <w:b/>
                <w:bCs/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 (95% CI)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AE773" w14:textId="7CD6F325" w:rsidR="00D41750" w:rsidRDefault="00D41750" w:rsidP="00D41750">
            <w:pPr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</w:t>
            </w:r>
          </w:p>
        </w:tc>
      </w:tr>
      <w:tr w:rsidR="00D009B2" w14:paraId="598FFC2F" w14:textId="77777777" w:rsidTr="00F15207">
        <w:trPr>
          <w:gridAfter w:val="5"/>
          <w:wAfter w:w="7204" w:type="dxa"/>
          <w:trHeight w:val="320"/>
        </w:trPr>
        <w:tc>
          <w:tcPr>
            <w:tcW w:w="414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9339E" w14:textId="77777777" w:rsidR="004C57AF" w:rsidRDefault="004C57AF" w:rsidP="004C57AF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l decisions</w:t>
            </w:r>
            <w:r>
              <w:rPr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E1EF2" w14:textId="017AF960" w:rsidR="004C57AF" w:rsidRDefault="004C57AF" w:rsidP="004C57AF">
            <w:pPr>
              <w:jc w:val="center"/>
              <w:rPr>
                <w:color w:val="000000"/>
                <w:sz w:val="22"/>
                <w:szCs w:val="22"/>
              </w:rPr>
            </w:pPr>
            <w:r w:rsidRPr="000B3A1B">
              <w:rPr>
                <w:color w:val="000000"/>
                <w:sz w:val="22"/>
                <w:szCs w:val="22"/>
              </w:rPr>
              <w:t>8.42%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60EFF" w14:textId="354F9995" w:rsidR="004C57AF" w:rsidRDefault="004C57AF" w:rsidP="004C57AF">
            <w:pPr>
              <w:jc w:val="center"/>
              <w:rPr>
                <w:color w:val="000000"/>
                <w:sz w:val="22"/>
                <w:szCs w:val="22"/>
              </w:rPr>
            </w:pPr>
            <w:r w:rsidRPr="000B3A1B">
              <w:rPr>
                <w:color w:val="000000"/>
                <w:sz w:val="22"/>
                <w:szCs w:val="22"/>
              </w:rPr>
              <w:t>0.0</w:t>
            </w: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A0177" w14:textId="7540FF97" w:rsidR="004C57AF" w:rsidRDefault="004C57AF" w:rsidP="004C57AF">
            <w:pPr>
              <w:jc w:val="center"/>
              <w:rPr>
                <w:color w:val="000000"/>
                <w:sz w:val="22"/>
                <w:szCs w:val="22"/>
              </w:rPr>
            </w:pPr>
            <w:r w:rsidRPr="000B3A1B">
              <w:rPr>
                <w:color w:val="000000"/>
                <w:sz w:val="22"/>
                <w:szCs w:val="22"/>
              </w:rPr>
              <w:t>7.91%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6E7E2" w14:textId="0F11FB1D" w:rsidR="004C57AF" w:rsidRDefault="004C57AF" w:rsidP="004C57AF">
            <w:pPr>
              <w:jc w:val="center"/>
              <w:rPr>
                <w:color w:val="000000"/>
                <w:sz w:val="22"/>
                <w:szCs w:val="22"/>
              </w:rPr>
            </w:pPr>
            <w:r w:rsidRPr="000B3A1B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A95AD" w14:textId="77777777" w:rsidR="004C57AF" w:rsidRDefault="004C57AF" w:rsidP="004C57A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16%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CD21F" w14:textId="749E9B48" w:rsidR="004C57AF" w:rsidRDefault="004C57AF" w:rsidP="004C57A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</w:t>
            </w:r>
            <w:r w:rsidR="00E04A13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5F9D4" w14:textId="77777777" w:rsidR="004C57AF" w:rsidRDefault="004C57AF" w:rsidP="004C57A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4%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DE002" w14:textId="77777777" w:rsidR="004C57AF" w:rsidRDefault="004C57AF" w:rsidP="004C57A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763B9" w14:textId="0C0170FA" w:rsidR="004C57AF" w:rsidRDefault="004C57AF" w:rsidP="004C57A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21%</w:t>
            </w:r>
          </w:p>
        </w:tc>
        <w:tc>
          <w:tcPr>
            <w:tcW w:w="6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9967C" w14:textId="67926C40" w:rsidR="004C57AF" w:rsidRDefault="004C57AF" w:rsidP="004C57AF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0.</w:t>
            </w:r>
            <w:r w:rsidR="00FC4306">
              <w:rPr>
                <w:color w:val="000000"/>
                <w:sz w:val="22"/>
                <w:szCs w:val="22"/>
              </w:rPr>
              <w:t>14</w:t>
            </w:r>
          </w:p>
        </w:tc>
      </w:tr>
      <w:tr w:rsidR="00D009B2" w14:paraId="4D5F34C9" w14:textId="77777777" w:rsidTr="00F15207">
        <w:trPr>
          <w:gridAfter w:val="5"/>
          <w:wAfter w:w="7204" w:type="dxa"/>
          <w:trHeight w:val="387"/>
        </w:trPr>
        <w:tc>
          <w:tcPr>
            <w:tcW w:w="414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97625" w14:textId="77777777" w:rsidR="004C57AF" w:rsidRDefault="004C57AF" w:rsidP="004C57AF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64F7F" w14:textId="57402199" w:rsidR="004C57AF" w:rsidRDefault="004C57AF" w:rsidP="004C57A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1.98</w:t>
            </w:r>
            <w:r w:rsidRPr="000B3A1B">
              <w:rPr>
                <w:color w:val="000000"/>
                <w:sz w:val="22"/>
                <w:szCs w:val="22"/>
              </w:rPr>
              <w:t xml:space="preserve">, </w:t>
            </w:r>
            <w:r>
              <w:rPr>
                <w:color w:val="000000"/>
                <w:sz w:val="22"/>
                <w:szCs w:val="22"/>
              </w:rPr>
              <w:t>14.8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47DBF" w14:textId="77777777" w:rsidR="004C57AF" w:rsidRDefault="004C57AF" w:rsidP="004C57A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8F495" w14:textId="422334F7" w:rsidR="004C57AF" w:rsidRDefault="004C57AF" w:rsidP="004C57A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</w:t>
            </w:r>
            <w:r w:rsidRPr="000B3A1B">
              <w:rPr>
                <w:color w:val="000000"/>
                <w:sz w:val="22"/>
                <w:szCs w:val="22"/>
              </w:rPr>
              <w:t>1.</w:t>
            </w:r>
            <w:r>
              <w:rPr>
                <w:color w:val="000000"/>
                <w:sz w:val="22"/>
                <w:szCs w:val="22"/>
              </w:rPr>
              <w:t>34</w:t>
            </w:r>
            <w:r w:rsidRPr="000B3A1B">
              <w:rPr>
                <w:color w:val="000000"/>
                <w:sz w:val="22"/>
                <w:szCs w:val="22"/>
              </w:rPr>
              <w:t>, 14.</w:t>
            </w:r>
            <w:r>
              <w:rPr>
                <w:color w:val="000000"/>
                <w:sz w:val="22"/>
                <w:szCs w:val="22"/>
              </w:rPr>
              <w:t>48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BDD0F" w14:textId="77777777" w:rsidR="004C57AF" w:rsidRDefault="004C57AF" w:rsidP="004C57A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C55A0" w14:textId="0F7D60A3" w:rsidR="004C57AF" w:rsidRDefault="00E04A13" w:rsidP="004C57A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</w:t>
            </w:r>
            <w:r w:rsidR="004C57AF">
              <w:rPr>
                <w:color w:val="000000"/>
                <w:sz w:val="22"/>
                <w:szCs w:val="22"/>
              </w:rPr>
              <w:t>-</w:t>
            </w:r>
            <w:r>
              <w:rPr>
                <w:color w:val="000000"/>
                <w:sz w:val="22"/>
                <w:szCs w:val="22"/>
              </w:rPr>
              <w:t>0</w:t>
            </w:r>
            <w:r w:rsidR="004C57AF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44</w:t>
            </w:r>
            <w:r w:rsidR="004C57AF">
              <w:rPr>
                <w:color w:val="000000"/>
                <w:sz w:val="22"/>
                <w:szCs w:val="22"/>
              </w:rPr>
              <w:t xml:space="preserve">, </w:t>
            </w:r>
            <w:r>
              <w:rPr>
                <w:color w:val="000000"/>
                <w:sz w:val="22"/>
                <w:szCs w:val="22"/>
              </w:rPr>
              <w:t>12.7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DB868" w14:textId="77777777" w:rsidR="004C57AF" w:rsidRDefault="004C57AF" w:rsidP="004C57A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87375" w14:textId="5A588328" w:rsidR="004C57AF" w:rsidRDefault="00E04A13" w:rsidP="004C57A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-6.38, 6.3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204C8" w14:textId="77777777" w:rsidR="004C57AF" w:rsidRDefault="004C57AF" w:rsidP="004C57A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E25C1" w14:textId="76729A07" w:rsidR="004C57AF" w:rsidRDefault="00FC4306" w:rsidP="004C57AF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(-7.41, 0.99)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B2053" w14:textId="77777777" w:rsidR="004C57AF" w:rsidRDefault="004C57AF" w:rsidP="004C57AF">
            <w:pPr>
              <w:jc w:val="center"/>
              <w:rPr>
                <w:sz w:val="20"/>
                <w:szCs w:val="20"/>
              </w:rPr>
            </w:pPr>
          </w:p>
        </w:tc>
      </w:tr>
      <w:tr w:rsidR="00D009B2" w14:paraId="0BE91250" w14:textId="77777777" w:rsidTr="00F15207">
        <w:trPr>
          <w:gridAfter w:val="5"/>
          <w:wAfter w:w="7204" w:type="dxa"/>
          <w:trHeight w:val="320"/>
        </w:trPr>
        <w:tc>
          <w:tcPr>
            <w:tcW w:w="414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FEB79" w14:textId="77777777" w:rsidR="004C57AF" w:rsidRDefault="004C57AF" w:rsidP="004C57AF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Planning treatment (begin </w:t>
            </w:r>
            <w:proofErr w:type="spellStart"/>
            <w:r>
              <w:rPr>
                <w:color w:val="000000"/>
                <w:sz w:val="22"/>
                <w:szCs w:val="22"/>
              </w:rPr>
              <w:t>tx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, where to receive </w:t>
            </w:r>
            <w:proofErr w:type="spellStart"/>
            <w:r>
              <w:rPr>
                <w:color w:val="000000"/>
                <w:sz w:val="22"/>
                <w:szCs w:val="22"/>
              </w:rPr>
              <w:t>tx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color w:val="000000"/>
                <w:sz w:val="22"/>
                <w:szCs w:val="22"/>
              </w:rPr>
              <w:t>tx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plan)</w:t>
            </w:r>
            <w:r>
              <w:rPr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95121" w14:textId="16F3D3CC" w:rsidR="004C57AF" w:rsidRDefault="004C57AF" w:rsidP="004C57AF">
            <w:pPr>
              <w:jc w:val="center"/>
              <w:rPr>
                <w:color w:val="000000"/>
                <w:sz w:val="22"/>
                <w:szCs w:val="22"/>
              </w:rPr>
            </w:pPr>
            <w:r w:rsidRPr="000B3A1B">
              <w:rPr>
                <w:color w:val="000000"/>
                <w:sz w:val="22"/>
                <w:szCs w:val="22"/>
              </w:rPr>
              <w:t>6.87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A4678" w14:textId="5B14AAE1" w:rsidR="004C57AF" w:rsidRDefault="004C57AF" w:rsidP="004C57AF">
            <w:pPr>
              <w:jc w:val="center"/>
              <w:rPr>
                <w:color w:val="000000"/>
                <w:sz w:val="22"/>
                <w:szCs w:val="22"/>
              </w:rPr>
            </w:pPr>
            <w:r w:rsidRPr="000B3A1B">
              <w:rPr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E1726" w14:textId="00B67647" w:rsidR="004C57AF" w:rsidRDefault="004C57AF" w:rsidP="004C57AF">
            <w:pPr>
              <w:jc w:val="center"/>
              <w:rPr>
                <w:color w:val="000000"/>
                <w:sz w:val="22"/>
                <w:szCs w:val="22"/>
              </w:rPr>
            </w:pPr>
            <w:r w:rsidRPr="00466984">
              <w:rPr>
                <w:color w:val="000000"/>
                <w:sz w:val="22"/>
                <w:szCs w:val="22"/>
              </w:rPr>
              <w:t>6.82%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AF76D" w14:textId="3555A6D7" w:rsidR="004C57AF" w:rsidRDefault="004C57AF" w:rsidP="004C57AF">
            <w:pPr>
              <w:jc w:val="center"/>
              <w:rPr>
                <w:color w:val="000000"/>
                <w:sz w:val="22"/>
                <w:szCs w:val="22"/>
              </w:rPr>
            </w:pPr>
            <w:r w:rsidRPr="00466984">
              <w:rPr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2FCA5" w14:textId="77777777" w:rsidR="004C57AF" w:rsidRDefault="004C57AF" w:rsidP="004C57A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24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31CEF" w14:textId="0916B961" w:rsidR="004C57AF" w:rsidRDefault="004C57AF" w:rsidP="004C57A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</w:t>
            </w:r>
            <w:r w:rsidR="00FC4306">
              <w:rPr>
                <w:color w:val="000000"/>
                <w:sz w:val="22"/>
                <w:szCs w:val="22"/>
              </w:rPr>
              <w:t>34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9D23F" w14:textId="77777777" w:rsidR="004C57AF" w:rsidRDefault="004C57AF" w:rsidP="004C57A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47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37110" w14:textId="78680016" w:rsidR="004C57AF" w:rsidRDefault="004C57AF" w:rsidP="004C57A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</w:t>
            </w:r>
            <w:r w:rsidR="00D009B2">
              <w:rPr>
                <w:color w:val="000000"/>
                <w:sz w:val="22"/>
                <w:szCs w:val="22"/>
              </w:rPr>
              <w:t>9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532CD" w14:textId="28695ECA" w:rsidR="004C57AF" w:rsidRDefault="004C57AF" w:rsidP="004C57A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6.48%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AC0F5" w14:textId="527784C6" w:rsidR="004C57AF" w:rsidRDefault="004C57AF" w:rsidP="004C57AF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0.0</w:t>
            </w:r>
            <w:r w:rsidR="00D009B2">
              <w:rPr>
                <w:color w:val="000000"/>
                <w:sz w:val="22"/>
                <w:szCs w:val="22"/>
              </w:rPr>
              <w:t>4</w:t>
            </w:r>
          </w:p>
        </w:tc>
      </w:tr>
      <w:tr w:rsidR="00D009B2" w14:paraId="334804CE" w14:textId="77777777" w:rsidTr="00F15207">
        <w:trPr>
          <w:gridAfter w:val="5"/>
          <w:wAfter w:w="7204" w:type="dxa"/>
          <w:trHeight w:val="396"/>
        </w:trPr>
        <w:tc>
          <w:tcPr>
            <w:tcW w:w="414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9FCC8" w14:textId="77777777" w:rsidR="004C57AF" w:rsidRDefault="004C57AF" w:rsidP="004C57AF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33FA1" w14:textId="1DC47C8A" w:rsidR="004C57AF" w:rsidRDefault="004C57AF" w:rsidP="004C57A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-1.69, 15.4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CB518" w14:textId="77777777" w:rsidR="004C57AF" w:rsidRDefault="004C57AF" w:rsidP="004C57A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C16A3" w14:textId="626112F5" w:rsidR="004C57AF" w:rsidRDefault="004C57AF" w:rsidP="004C57A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-1.61, 15.24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D388B" w14:textId="77777777" w:rsidR="004C57AF" w:rsidRDefault="004C57AF" w:rsidP="004C57A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EF15B" w14:textId="3C72F5B2" w:rsidR="004C57AF" w:rsidRDefault="00FC4306" w:rsidP="004C57A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-4.41, 12.89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E071F" w14:textId="77777777" w:rsidR="004C57AF" w:rsidRDefault="004C57AF" w:rsidP="004C57A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43302" w14:textId="6AF5FEE6" w:rsidR="004C57AF" w:rsidRDefault="00D009B2" w:rsidP="004C57A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-8.96, 8.0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5D295" w14:textId="77777777" w:rsidR="004C57AF" w:rsidRDefault="004C57AF" w:rsidP="004C57A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C6588" w14:textId="5DA9E577" w:rsidR="004C57AF" w:rsidRDefault="00D009B2" w:rsidP="004C57AF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(-12.64, -0.32)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01695" w14:textId="77777777" w:rsidR="004C57AF" w:rsidRDefault="004C57AF" w:rsidP="004C57AF">
            <w:pPr>
              <w:jc w:val="center"/>
              <w:rPr>
                <w:sz w:val="20"/>
                <w:szCs w:val="20"/>
              </w:rPr>
            </w:pPr>
          </w:p>
        </w:tc>
      </w:tr>
      <w:tr w:rsidR="00D009B2" w14:paraId="571A453E" w14:textId="77777777" w:rsidTr="00F15207">
        <w:trPr>
          <w:gridAfter w:val="5"/>
          <w:wAfter w:w="7204" w:type="dxa"/>
          <w:trHeight w:val="320"/>
        </w:trPr>
        <w:tc>
          <w:tcPr>
            <w:tcW w:w="414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84190" w14:textId="77777777" w:rsidR="004C57AF" w:rsidRDefault="004C57AF" w:rsidP="004C57AF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allenging medical authority (2</w:t>
            </w:r>
            <w:r>
              <w:rPr>
                <w:color w:val="000000"/>
                <w:sz w:val="22"/>
                <w:szCs w:val="22"/>
                <w:vertAlign w:val="superscript"/>
              </w:rPr>
              <w:t>nd</w:t>
            </w:r>
            <w:r>
              <w:rPr>
                <w:color w:val="000000"/>
                <w:sz w:val="22"/>
                <w:szCs w:val="22"/>
              </w:rPr>
              <w:t xml:space="preserve"> opinion, switching md/center, alternative </w:t>
            </w:r>
            <w:proofErr w:type="spellStart"/>
            <w:r>
              <w:rPr>
                <w:color w:val="000000"/>
                <w:sz w:val="22"/>
                <w:szCs w:val="22"/>
              </w:rPr>
              <w:t>tx</w:t>
            </w:r>
            <w:proofErr w:type="spellEnd"/>
            <w:r>
              <w:rPr>
                <w:color w:val="000000"/>
                <w:sz w:val="22"/>
                <w:szCs w:val="22"/>
              </w:rPr>
              <w:t>)</w:t>
            </w:r>
            <w:r>
              <w:rPr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81364" w14:textId="2EEFD80E" w:rsidR="004C57AF" w:rsidRDefault="004C57AF" w:rsidP="004C57AF">
            <w:pPr>
              <w:jc w:val="center"/>
              <w:rPr>
                <w:color w:val="000000"/>
                <w:sz w:val="22"/>
                <w:szCs w:val="22"/>
              </w:rPr>
            </w:pPr>
            <w:r w:rsidRPr="000B3A1B">
              <w:rPr>
                <w:color w:val="000000"/>
                <w:sz w:val="22"/>
                <w:szCs w:val="22"/>
              </w:rPr>
              <w:t>16.49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CDA9D" w14:textId="3A13F1A3" w:rsidR="004C57AF" w:rsidRDefault="004C57AF" w:rsidP="004C57AF">
            <w:pPr>
              <w:jc w:val="center"/>
              <w:rPr>
                <w:color w:val="000000"/>
                <w:sz w:val="22"/>
                <w:szCs w:val="22"/>
              </w:rPr>
            </w:pPr>
            <w:r w:rsidRPr="000B3A1B">
              <w:rPr>
                <w:color w:val="000000"/>
                <w:sz w:val="22"/>
                <w:szCs w:val="22"/>
              </w:rPr>
              <w:t>0.0</w:t>
            </w: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B9978" w14:textId="1EB0D1AE" w:rsidR="004C57AF" w:rsidRDefault="004C57AF" w:rsidP="004C57AF">
            <w:pPr>
              <w:jc w:val="center"/>
              <w:rPr>
                <w:color w:val="000000"/>
                <w:sz w:val="22"/>
                <w:szCs w:val="22"/>
              </w:rPr>
            </w:pPr>
            <w:r w:rsidRPr="000B3A1B">
              <w:rPr>
                <w:color w:val="000000"/>
                <w:sz w:val="22"/>
                <w:szCs w:val="22"/>
              </w:rPr>
              <w:t>-8.00%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B61BD" w14:textId="4BB6B920" w:rsidR="004C57AF" w:rsidRDefault="004C57AF" w:rsidP="004C57AF">
            <w:pPr>
              <w:jc w:val="center"/>
              <w:rPr>
                <w:color w:val="000000"/>
                <w:sz w:val="22"/>
                <w:szCs w:val="22"/>
              </w:rPr>
            </w:pPr>
            <w:r w:rsidRPr="00466984">
              <w:rPr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</w:rPr>
              <w:t>4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184FF" w14:textId="77777777" w:rsidR="004C57AF" w:rsidRDefault="004C57AF" w:rsidP="004C57A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46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815B5" w14:textId="09B00F08" w:rsidR="004C57AF" w:rsidRDefault="004C57AF" w:rsidP="004C57A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</w:t>
            </w:r>
            <w:r w:rsidR="00FC4306">
              <w:rPr>
                <w:color w:val="000000"/>
                <w:sz w:val="22"/>
                <w:szCs w:val="22"/>
              </w:rPr>
              <w:t>5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5B03F" w14:textId="77777777" w:rsidR="004C57AF" w:rsidRDefault="004C57AF" w:rsidP="004C57A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8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74585" w14:textId="2112C959" w:rsidR="004C57AF" w:rsidRDefault="004C57AF" w:rsidP="004C57A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</w:t>
            </w:r>
            <w:r w:rsidR="00D009B2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2B09F" w14:textId="3C26DFBF" w:rsidR="004C57AF" w:rsidRDefault="004C57AF" w:rsidP="004C57A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.02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E8B2A" w14:textId="6979B4B9" w:rsidR="004C57AF" w:rsidRDefault="004C57AF" w:rsidP="004C57AF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0.</w:t>
            </w:r>
            <w:r w:rsidR="00D009B2">
              <w:rPr>
                <w:color w:val="000000"/>
                <w:sz w:val="22"/>
                <w:szCs w:val="22"/>
              </w:rPr>
              <w:t>57</w:t>
            </w:r>
          </w:p>
        </w:tc>
      </w:tr>
      <w:tr w:rsidR="00D009B2" w14:paraId="64A52D7B" w14:textId="77777777" w:rsidTr="00F15207">
        <w:trPr>
          <w:gridAfter w:val="5"/>
          <w:wAfter w:w="7204" w:type="dxa"/>
          <w:trHeight w:val="405"/>
        </w:trPr>
        <w:tc>
          <w:tcPr>
            <w:tcW w:w="414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53BB0" w14:textId="77777777" w:rsidR="004C57AF" w:rsidRDefault="004C57AF" w:rsidP="004C57AF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F8DCE" w14:textId="71790B9C" w:rsidR="004C57AF" w:rsidRDefault="004C57AF" w:rsidP="004C57A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</w:t>
            </w:r>
            <w:r w:rsidRPr="000B3A1B">
              <w:rPr>
                <w:color w:val="000000"/>
                <w:sz w:val="22"/>
                <w:szCs w:val="22"/>
              </w:rPr>
              <w:t>-</w:t>
            </w:r>
            <w:r>
              <w:rPr>
                <w:color w:val="000000"/>
                <w:sz w:val="22"/>
                <w:szCs w:val="22"/>
              </w:rPr>
              <w:t>0.10, 33.0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FDA86" w14:textId="77777777" w:rsidR="004C57AF" w:rsidRDefault="004C57AF" w:rsidP="004C57A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F137B" w14:textId="0715EE67" w:rsidR="004C57AF" w:rsidRDefault="004C57AF" w:rsidP="004C57A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</w:t>
            </w:r>
            <w:r w:rsidRPr="000B3A1B">
              <w:rPr>
                <w:color w:val="000000"/>
                <w:sz w:val="22"/>
                <w:szCs w:val="22"/>
              </w:rPr>
              <w:t>-2</w:t>
            </w:r>
            <w:r>
              <w:rPr>
                <w:color w:val="000000"/>
                <w:sz w:val="22"/>
                <w:szCs w:val="22"/>
              </w:rPr>
              <w:t>6</w:t>
            </w:r>
            <w:r w:rsidRPr="000B3A1B">
              <w:rPr>
                <w:color w:val="000000"/>
                <w:sz w:val="22"/>
                <w:szCs w:val="22"/>
              </w:rPr>
              <w:t xml:space="preserve">.91, </w:t>
            </w:r>
            <w:r>
              <w:rPr>
                <w:color w:val="000000"/>
                <w:sz w:val="22"/>
                <w:szCs w:val="22"/>
              </w:rPr>
              <w:t>10</w:t>
            </w:r>
            <w:r w:rsidRPr="000B3A1B">
              <w:rPr>
                <w:color w:val="000000"/>
                <w:sz w:val="22"/>
                <w:szCs w:val="22"/>
              </w:rPr>
              <w:t>.90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B367F" w14:textId="77777777" w:rsidR="004C57AF" w:rsidRDefault="004C57AF" w:rsidP="004C57A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64D53" w14:textId="17C8BC43" w:rsidR="004C57AF" w:rsidRDefault="00FC4306" w:rsidP="004C57A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-13.36, 24.2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142EB" w14:textId="77777777" w:rsidR="004C57AF" w:rsidRDefault="004C57AF" w:rsidP="004C57A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0FC13" w14:textId="3F596188" w:rsidR="004C57AF" w:rsidRDefault="00D009B2" w:rsidP="004C57A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-21.61, 15.8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3426A" w14:textId="77777777" w:rsidR="004C57AF" w:rsidRDefault="004C57AF" w:rsidP="004C57A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7AA5C" w14:textId="79982B72" w:rsidR="004C57AF" w:rsidRDefault="00D009B2" w:rsidP="004C57AF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(-17.97, 9.93)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F5AB3" w14:textId="77777777" w:rsidR="004C57AF" w:rsidRDefault="004C57AF" w:rsidP="004C57AF">
            <w:pPr>
              <w:jc w:val="center"/>
              <w:rPr>
                <w:sz w:val="20"/>
                <w:szCs w:val="20"/>
              </w:rPr>
            </w:pPr>
          </w:p>
        </w:tc>
      </w:tr>
      <w:tr w:rsidR="00D009B2" w14:paraId="5A7F3C2D" w14:textId="77777777" w:rsidTr="00F15207">
        <w:trPr>
          <w:gridAfter w:val="5"/>
          <w:wAfter w:w="7204" w:type="dxa"/>
          <w:trHeight w:val="320"/>
        </w:trPr>
        <w:tc>
          <w:tcPr>
            <w:tcW w:w="414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232E6" w14:textId="77777777" w:rsidR="004C57AF" w:rsidRDefault="004C57AF" w:rsidP="004C57AF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Assessing medical situation (emergency dept, meds for </w:t>
            </w:r>
            <w:proofErr w:type="spellStart"/>
            <w:r>
              <w:rPr>
                <w:color w:val="000000"/>
                <w:sz w:val="22"/>
                <w:szCs w:val="22"/>
              </w:rPr>
              <w:t>sx</w:t>
            </w:r>
            <w:proofErr w:type="spellEnd"/>
            <w:r>
              <w:rPr>
                <w:color w:val="000000"/>
                <w:sz w:val="22"/>
                <w:szCs w:val="22"/>
              </w:rPr>
              <w:t>)</w:t>
            </w:r>
            <w:r>
              <w:rPr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76152" w14:textId="74A377E3" w:rsidR="004C57AF" w:rsidRDefault="004C57AF" w:rsidP="004C57AF">
            <w:pPr>
              <w:jc w:val="center"/>
              <w:rPr>
                <w:color w:val="000000"/>
                <w:sz w:val="22"/>
                <w:szCs w:val="22"/>
              </w:rPr>
            </w:pPr>
            <w:r w:rsidRPr="000B3A1B">
              <w:rPr>
                <w:color w:val="000000"/>
                <w:sz w:val="22"/>
                <w:szCs w:val="22"/>
              </w:rPr>
              <w:t>18.54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D505E" w14:textId="7F4334AE" w:rsidR="004C57AF" w:rsidRDefault="004C57AF" w:rsidP="004C57AF">
            <w:pPr>
              <w:jc w:val="center"/>
              <w:rPr>
                <w:color w:val="000000"/>
                <w:sz w:val="22"/>
                <w:szCs w:val="22"/>
              </w:rPr>
            </w:pPr>
            <w:r w:rsidRPr="000B3A1B">
              <w:rPr>
                <w:color w:val="000000"/>
                <w:sz w:val="22"/>
                <w:szCs w:val="22"/>
              </w:rPr>
              <w:t>0.0</w:t>
            </w: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10E39" w14:textId="17F569F4" w:rsidR="004C57AF" w:rsidRDefault="004C57AF" w:rsidP="004C57AF">
            <w:pPr>
              <w:jc w:val="center"/>
              <w:rPr>
                <w:color w:val="000000"/>
                <w:sz w:val="22"/>
                <w:szCs w:val="22"/>
              </w:rPr>
            </w:pPr>
            <w:r w:rsidRPr="000B3A1B">
              <w:rPr>
                <w:color w:val="000000"/>
                <w:sz w:val="22"/>
                <w:szCs w:val="22"/>
              </w:rPr>
              <w:t>18.91%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B8602" w14:textId="228E06B3" w:rsidR="004C57AF" w:rsidRDefault="004C57AF" w:rsidP="004C57AF">
            <w:pPr>
              <w:jc w:val="center"/>
              <w:rPr>
                <w:color w:val="000000"/>
                <w:sz w:val="22"/>
                <w:szCs w:val="22"/>
              </w:rPr>
            </w:pPr>
            <w:r w:rsidRPr="000B3A1B">
              <w:rPr>
                <w:color w:val="000000"/>
                <w:sz w:val="22"/>
                <w:szCs w:val="22"/>
              </w:rPr>
              <w:t>0.0</w:t>
            </w: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0EABF" w14:textId="77777777" w:rsidR="004C57AF" w:rsidRDefault="004C57AF" w:rsidP="004C57A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.58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A6A24" w14:textId="77BEB341" w:rsidR="004C57AF" w:rsidRDefault="004C57AF" w:rsidP="004C57A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</w:t>
            </w:r>
            <w:r w:rsidR="00FC4306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6CF3C" w14:textId="77777777" w:rsidR="004C57AF" w:rsidRDefault="004C57AF" w:rsidP="004C57A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47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8D058" w14:textId="7D981BD9" w:rsidR="004C57AF" w:rsidRDefault="004C57AF" w:rsidP="004C57A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</w:t>
            </w:r>
            <w:r w:rsidR="00D009B2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D8580" w14:textId="3C1DCFFD" w:rsidR="004C57AF" w:rsidRDefault="004C57AF" w:rsidP="004C57A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.69%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77D4F" w14:textId="051C9164" w:rsidR="004C57AF" w:rsidRDefault="004C57AF" w:rsidP="004C57AF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0.</w:t>
            </w:r>
            <w:r w:rsidR="00D009B2">
              <w:rPr>
                <w:color w:val="000000"/>
                <w:sz w:val="22"/>
                <w:szCs w:val="22"/>
              </w:rPr>
              <w:t>45</w:t>
            </w:r>
          </w:p>
        </w:tc>
      </w:tr>
      <w:tr w:rsidR="00D009B2" w14:paraId="2FFD95C1" w14:textId="77777777" w:rsidTr="00F15207">
        <w:trPr>
          <w:gridAfter w:val="5"/>
          <w:wAfter w:w="7204" w:type="dxa"/>
          <w:trHeight w:val="477"/>
        </w:trPr>
        <w:tc>
          <w:tcPr>
            <w:tcW w:w="414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15892" w14:textId="77777777" w:rsidR="004C57AF" w:rsidRDefault="004C57AF" w:rsidP="004C57AF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FBD84" w14:textId="4FF6C081" w:rsidR="004C57AF" w:rsidRDefault="004C57AF" w:rsidP="004C57A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1.94, 35.1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6610C" w14:textId="77777777" w:rsidR="004C57AF" w:rsidRDefault="004C57AF" w:rsidP="004C57A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5D902" w14:textId="71995C04" w:rsidR="004C57AF" w:rsidRDefault="004C57AF" w:rsidP="004C57A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3.39, 34.44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2FECB" w14:textId="77777777" w:rsidR="004C57AF" w:rsidRDefault="004C57AF" w:rsidP="004C57A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555C9" w14:textId="1067B814" w:rsidR="004C57AF" w:rsidRDefault="00FC4306" w:rsidP="004C57A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3.16, 34.0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8E806" w14:textId="77777777" w:rsidR="004C57AF" w:rsidRDefault="004C57AF" w:rsidP="004C57A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9F19D" w14:textId="73B12A2B" w:rsidR="004C57AF" w:rsidRDefault="00D009B2" w:rsidP="004C57A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-1.86, 26.8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70029" w14:textId="77777777" w:rsidR="004C57AF" w:rsidRDefault="004C57AF" w:rsidP="004C57A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DDC7D" w14:textId="04D14EBF" w:rsidR="004C57AF" w:rsidRDefault="00D009B2" w:rsidP="004C57AF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(-16.81, 7.43)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09F13" w14:textId="77777777" w:rsidR="004C57AF" w:rsidRDefault="004C57AF" w:rsidP="004C57AF">
            <w:pPr>
              <w:jc w:val="center"/>
              <w:rPr>
                <w:sz w:val="20"/>
                <w:szCs w:val="20"/>
              </w:rPr>
            </w:pPr>
          </w:p>
        </w:tc>
      </w:tr>
      <w:tr w:rsidR="00D009B2" w14:paraId="61F44710" w14:textId="77777777" w:rsidTr="00F15207">
        <w:trPr>
          <w:gridAfter w:val="5"/>
          <w:wAfter w:w="7204" w:type="dxa"/>
          <w:trHeight w:val="320"/>
        </w:trPr>
        <w:tc>
          <w:tcPr>
            <w:tcW w:w="414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04C96" w14:textId="77777777" w:rsidR="004C57AF" w:rsidRDefault="004C57AF" w:rsidP="004C57AF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l else (clinical trial, biomarker test, palliative care, rehab services, hospice)</w:t>
            </w:r>
            <w:r>
              <w:rPr>
                <w:color w:val="000000"/>
                <w:sz w:val="22"/>
                <w:szCs w:val="22"/>
                <w:vertAlign w:val="superscript"/>
              </w:rPr>
              <w:t>3</w:t>
            </w:r>
          </w:p>
          <w:p w14:paraId="289EE89C" w14:textId="5C56CEFD" w:rsidR="004C57AF" w:rsidRDefault="004C57AF" w:rsidP="004C57AF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E728C" w14:textId="00F9BD07" w:rsidR="004C57AF" w:rsidRDefault="004C57AF" w:rsidP="004C57AF">
            <w:pPr>
              <w:jc w:val="center"/>
              <w:rPr>
                <w:color w:val="000000"/>
                <w:sz w:val="22"/>
                <w:szCs w:val="22"/>
              </w:rPr>
            </w:pPr>
            <w:r w:rsidRPr="000B3A1B">
              <w:rPr>
                <w:color w:val="000000"/>
                <w:sz w:val="22"/>
                <w:szCs w:val="22"/>
              </w:rPr>
              <w:t>10.92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D68CF" w14:textId="21785300" w:rsidR="004C57AF" w:rsidRDefault="004C57AF" w:rsidP="004C57AF">
            <w:pPr>
              <w:jc w:val="center"/>
              <w:rPr>
                <w:color w:val="000000"/>
                <w:sz w:val="22"/>
                <w:szCs w:val="22"/>
              </w:rPr>
            </w:pPr>
            <w:r w:rsidRPr="000B3A1B">
              <w:rPr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AA219" w14:textId="5D48E252" w:rsidR="004C57AF" w:rsidRDefault="004C57AF" w:rsidP="004C57AF">
            <w:pPr>
              <w:jc w:val="center"/>
              <w:rPr>
                <w:color w:val="000000"/>
                <w:sz w:val="22"/>
                <w:szCs w:val="22"/>
              </w:rPr>
            </w:pPr>
            <w:r w:rsidRPr="000B3A1B">
              <w:rPr>
                <w:color w:val="000000"/>
                <w:sz w:val="22"/>
                <w:szCs w:val="22"/>
              </w:rPr>
              <w:t>9.34%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944D7" w14:textId="5A7F0045" w:rsidR="004C57AF" w:rsidRDefault="004C57AF" w:rsidP="004C57AF">
            <w:pPr>
              <w:jc w:val="center"/>
              <w:rPr>
                <w:color w:val="000000"/>
                <w:sz w:val="22"/>
                <w:szCs w:val="22"/>
              </w:rPr>
            </w:pPr>
            <w:r w:rsidRPr="000B3A1B">
              <w:rPr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</w:rPr>
              <w:t>2</w:t>
            </w:r>
            <w:r w:rsidRPr="000B3A1B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2C8F2" w14:textId="77777777" w:rsidR="004C57AF" w:rsidRDefault="004C57AF" w:rsidP="004C57A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6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3B86B" w14:textId="3ABAD996" w:rsidR="004C57AF" w:rsidRDefault="004C57AF" w:rsidP="004C57A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</w:t>
            </w:r>
            <w:r w:rsidR="00FC4306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6A5CF" w14:textId="77777777" w:rsidR="004C57AF" w:rsidRDefault="004C57AF" w:rsidP="004C57A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9.09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3ADDF" w14:textId="456AD80A" w:rsidR="004C57AF" w:rsidRDefault="004C57AF" w:rsidP="004C57A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</w:t>
            </w:r>
            <w:r w:rsidR="00D009B2"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23346" w14:textId="7AD03A78" w:rsidR="004C57AF" w:rsidRDefault="004C57AF" w:rsidP="004C57A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41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5C4DF" w14:textId="4BFED8BF" w:rsidR="004C57AF" w:rsidRDefault="004C57AF" w:rsidP="004C57AF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0.0</w:t>
            </w:r>
            <w:r w:rsidR="00D009B2">
              <w:rPr>
                <w:color w:val="000000"/>
                <w:sz w:val="22"/>
                <w:szCs w:val="22"/>
              </w:rPr>
              <w:t>3</w:t>
            </w:r>
          </w:p>
        </w:tc>
      </w:tr>
      <w:tr w:rsidR="00D009B2" w14:paraId="4FC96EE1" w14:textId="77777777" w:rsidTr="00F15207">
        <w:trPr>
          <w:gridAfter w:val="5"/>
          <w:wAfter w:w="7204" w:type="dxa"/>
          <w:trHeight w:val="320"/>
        </w:trPr>
        <w:tc>
          <w:tcPr>
            <w:tcW w:w="41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5C91D" w14:textId="162E7A23" w:rsidR="004C57AF" w:rsidRDefault="004C57AF" w:rsidP="004C57AF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14635" w14:textId="3475E5D3" w:rsidR="004C57AF" w:rsidRDefault="004C57AF" w:rsidP="004C57A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</w:t>
            </w:r>
            <w:r w:rsidRPr="000B3A1B">
              <w:rPr>
                <w:color w:val="000000"/>
                <w:sz w:val="22"/>
                <w:szCs w:val="22"/>
              </w:rPr>
              <w:t>-</w:t>
            </w:r>
            <w:r>
              <w:rPr>
                <w:color w:val="000000"/>
                <w:sz w:val="22"/>
                <w:szCs w:val="22"/>
              </w:rPr>
              <w:t>6.50</w:t>
            </w:r>
            <w:r w:rsidRPr="000B3A1B">
              <w:rPr>
                <w:color w:val="000000"/>
                <w:sz w:val="22"/>
                <w:szCs w:val="22"/>
              </w:rPr>
              <w:t xml:space="preserve">, </w:t>
            </w:r>
            <w:r>
              <w:rPr>
                <w:color w:val="000000"/>
                <w:sz w:val="22"/>
                <w:szCs w:val="22"/>
              </w:rPr>
              <w:t>28.3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F5604" w14:textId="77777777" w:rsidR="004C57AF" w:rsidRDefault="004C57AF" w:rsidP="004C57A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3AD79" w14:textId="2909C056" w:rsidR="004C57AF" w:rsidRDefault="004C57AF" w:rsidP="004C57A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</w:t>
            </w:r>
            <w:r w:rsidRPr="000B3A1B">
              <w:rPr>
                <w:color w:val="000000"/>
                <w:sz w:val="22"/>
                <w:szCs w:val="22"/>
              </w:rPr>
              <w:t>-</w:t>
            </w:r>
            <w:r>
              <w:rPr>
                <w:color w:val="000000"/>
                <w:sz w:val="22"/>
                <w:szCs w:val="22"/>
              </w:rPr>
              <w:t>7.74</w:t>
            </w:r>
            <w:r w:rsidRPr="000B3A1B">
              <w:rPr>
                <w:color w:val="000000"/>
                <w:sz w:val="22"/>
                <w:szCs w:val="22"/>
              </w:rPr>
              <w:t xml:space="preserve">, </w:t>
            </w:r>
            <w:r>
              <w:rPr>
                <w:color w:val="000000"/>
                <w:sz w:val="22"/>
                <w:szCs w:val="22"/>
              </w:rPr>
              <w:t>26.42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2C283" w14:textId="77777777" w:rsidR="004C57AF" w:rsidRDefault="004C57AF" w:rsidP="004C57A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9D0756" w14:textId="38937DC2" w:rsidR="004C57AF" w:rsidRDefault="00FC4306" w:rsidP="004C57A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-16.24, 17.76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2F4FB9" w14:textId="077EC741" w:rsidR="004C57AF" w:rsidRDefault="004C57AF" w:rsidP="004C57A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12521C" w14:textId="3597DE41" w:rsidR="004C57AF" w:rsidRDefault="00D009B2" w:rsidP="004C57A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-25.34, 7.15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E4D735" w14:textId="25AEC7DB" w:rsidR="004C57AF" w:rsidRDefault="004C57AF" w:rsidP="004C57A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100B1" w14:textId="1DC03935" w:rsidR="004C57AF" w:rsidRDefault="00D009B2" w:rsidP="004C57A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1.23, 19.59)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46A7C" w14:textId="1A740D37" w:rsidR="004C57AF" w:rsidRDefault="004C57AF" w:rsidP="004C57AF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F15207" w14:paraId="7AC56713" w14:textId="77777777" w:rsidTr="00F15207">
        <w:trPr>
          <w:gridAfter w:val="8"/>
          <w:wAfter w:w="9423" w:type="dxa"/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FB20C" w14:textId="77777777" w:rsidR="00D41750" w:rsidRDefault="00D41750" w:rsidP="00897DD2">
            <w:pPr>
              <w:rPr>
                <w:sz w:val="20"/>
                <w:szCs w:val="20"/>
              </w:rPr>
            </w:pP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977F1" w14:textId="77777777" w:rsidR="00D41750" w:rsidRDefault="00D41750" w:rsidP="00897DD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atient education</w:t>
            </w:r>
          </w:p>
        </w:tc>
        <w:tc>
          <w:tcPr>
            <w:tcW w:w="22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B0FDA" w14:textId="6B0FC9B6" w:rsidR="00D41750" w:rsidRDefault="00D41750" w:rsidP="00897DD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overnment agencies</w:t>
            </w:r>
          </w:p>
        </w:tc>
        <w:tc>
          <w:tcPr>
            <w:tcW w:w="21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BD3A0" w14:textId="77777777" w:rsidR="00D41750" w:rsidRDefault="00D41750" w:rsidP="00897DD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on-profits</w:t>
            </w:r>
          </w:p>
        </w:tc>
        <w:tc>
          <w:tcPr>
            <w:tcW w:w="219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241CC" w14:textId="77777777" w:rsidR="00D41750" w:rsidRDefault="00D41750" w:rsidP="00897DD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id not seek info</w:t>
            </w:r>
          </w:p>
        </w:tc>
      </w:tr>
      <w:tr w:rsidR="00F012CB" w14:paraId="51DD3AF6" w14:textId="77777777" w:rsidTr="00F15207">
        <w:trPr>
          <w:gridAfter w:val="8"/>
          <w:wAfter w:w="9423" w:type="dxa"/>
          <w:trHeight w:val="340"/>
        </w:trPr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AE4BC" w14:textId="77777777" w:rsidR="00D41750" w:rsidRDefault="00D41750" w:rsidP="00897DD2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ecision typ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31221" w14:textId="77777777" w:rsidR="00D41750" w:rsidRDefault="00D41750" w:rsidP="00897DD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ifference</w:t>
            </w:r>
            <w:r>
              <w:rPr>
                <w:b/>
                <w:bCs/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 (95% CI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B4FC2" w14:textId="77777777" w:rsidR="00D41750" w:rsidRDefault="00D41750" w:rsidP="00897DD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FA229" w14:textId="77777777" w:rsidR="00D41750" w:rsidRDefault="00D41750" w:rsidP="00897DD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ifference</w:t>
            </w:r>
            <w:r>
              <w:rPr>
                <w:b/>
                <w:bCs/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 (95% CI)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CF330" w14:textId="77777777" w:rsidR="00D41750" w:rsidRDefault="00D41750" w:rsidP="00897DD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A2851" w14:textId="77777777" w:rsidR="00D41750" w:rsidRDefault="00D41750" w:rsidP="00897DD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ifference</w:t>
            </w:r>
            <w:r>
              <w:rPr>
                <w:b/>
                <w:bCs/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 (95% CI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987E2" w14:textId="77777777" w:rsidR="00D41750" w:rsidRDefault="00D41750" w:rsidP="00897DD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EEED9" w14:textId="77777777" w:rsidR="00D41750" w:rsidRDefault="00D41750" w:rsidP="00897DD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ifference</w:t>
            </w:r>
            <w:r>
              <w:rPr>
                <w:b/>
                <w:bCs/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 (95% CI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DDD82" w14:textId="77777777" w:rsidR="00D41750" w:rsidRDefault="00D41750" w:rsidP="00897DD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</w:t>
            </w:r>
          </w:p>
        </w:tc>
      </w:tr>
      <w:tr w:rsidR="00F012CB" w14:paraId="79BE1BA9" w14:textId="77777777" w:rsidTr="00F15207">
        <w:trPr>
          <w:gridAfter w:val="8"/>
          <w:wAfter w:w="9423" w:type="dxa"/>
          <w:trHeight w:val="320"/>
        </w:trPr>
        <w:tc>
          <w:tcPr>
            <w:tcW w:w="414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C5304" w14:textId="77777777" w:rsidR="004C57AF" w:rsidRDefault="004C57AF" w:rsidP="004C57AF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l decisions</w:t>
            </w:r>
            <w:r>
              <w:rPr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2FF33" w14:textId="77777777" w:rsidR="004C57AF" w:rsidRDefault="004C57AF" w:rsidP="004C57A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58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51F45" w14:textId="1B09CBE8" w:rsidR="004C57AF" w:rsidRDefault="004C57AF" w:rsidP="004C57A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</w:t>
            </w:r>
            <w:r w:rsidR="00FC4306"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D6871" w14:textId="77777777" w:rsidR="004C57AF" w:rsidRDefault="004C57AF" w:rsidP="004C57A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0%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C90BD" w14:textId="271A2D93" w:rsidR="004C57AF" w:rsidRDefault="004C57AF" w:rsidP="004C57A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</w:t>
            </w:r>
            <w:r w:rsidR="00FC4306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98CC2" w14:textId="77777777" w:rsidR="004C57AF" w:rsidRDefault="004C57AF" w:rsidP="004C57A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9D01C" w14:textId="081E5593" w:rsidR="004C57AF" w:rsidRDefault="004C57AF" w:rsidP="004C57A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</w:t>
            </w:r>
            <w:r w:rsidR="00FC4306">
              <w:rPr>
                <w:color w:val="000000"/>
                <w:sz w:val="22"/>
                <w:szCs w:val="22"/>
              </w:rPr>
              <w:t>7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18FB9" w14:textId="56DD619E" w:rsidR="004C57AF" w:rsidRDefault="004C57AF" w:rsidP="004C57AF">
            <w:pPr>
              <w:jc w:val="center"/>
              <w:rPr>
                <w:color w:val="000000"/>
                <w:sz w:val="22"/>
                <w:szCs w:val="22"/>
              </w:rPr>
            </w:pPr>
            <w:r w:rsidRPr="000B3A1B">
              <w:rPr>
                <w:color w:val="000000"/>
                <w:sz w:val="22"/>
                <w:szCs w:val="22"/>
              </w:rPr>
              <w:t>-2.26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385F9" w14:textId="69E3E686" w:rsidR="004C57AF" w:rsidRDefault="004C57AF" w:rsidP="004C57AF">
            <w:pPr>
              <w:jc w:val="center"/>
              <w:rPr>
                <w:color w:val="000000"/>
                <w:sz w:val="22"/>
                <w:szCs w:val="22"/>
              </w:rPr>
            </w:pPr>
            <w:r w:rsidRPr="000B3A1B">
              <w:rPr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</w:rPr>
              <w:t>08</w:t>
            </w:r>
          </w:p>
        </w:tc>
      </w:tr>
      <w:tr w:rsidR="00F012CB" w14:paraId="378DFE7E" w14:textId="77777777" w:rsidTr="00F15207">
        <w:trPr>
          <w:gridAfter w:val="8"/>
          <w:wAfter w:w="9423" w:type="dxa"/>
          <w:trHeight w:val="414"/>
        </w:trPr>
        <w:tc>
          <w:tcPr>
            <w:tcW w:w="414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D3E68" w14:textId="77777777" w:rsidR="004C57AF" w:rsidRDefault="004C57AF" w:rsidP="004C57A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19B35" w14:textId="02CB0971" w:rsidR="004C57AF" w:rsidRDefault="00FC4306" w:rsidP="004C57A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</w:t>
            </w:r>
            <w:r w:rsidR="004C57AF">
              <w:rPr>
                <w:color w:val="000000"/>
                <w:sz w:val="22"/>
                <w:szCs w:val="22"/>
              </w:rPr>
              <w:t>-</w:t>
            </w:r>
            <w:r>
              <w:rPr>
                <w:color w:val="000000"/>
                <w:sz w:val="22"/>
                <w:szCs w:val="22"/>
              </w:rPr>
              <w:t>8.83, 3.6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C1F43" w14:textId="77777777" w:rsidR="004C57AF" w:rsidRDefault="004C57AF" w:rsidP="004C57A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83377" w14:textId="32BFF8C6" w:rsidR="004C57AF" w:rsidRDefault="00FC4306" w:rsidP="004C57A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-3.03, 4.68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B4C3F" w14:textId="77777777" w:rsidR="004C57AF" w:rsidRDefault="004C57AF" w:rsidP="004C57A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8FBEF" w14:textId="3C805D0A" w:rsidR="004C57AF" w:rsidRDefault="00FC4306" w:rsidP="004C57A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</w:t>
            </w:r>
            <w:r w:rsidR="004C57AF">
              <w:rPr>
                <w:color w:val="000000"/>
                <w:sz w:val="22"/>
                <w:szCs w:val="22"/>
              </w:rPr>
              <w:t>-</w:t>
            </w:r>
            <w:r>
              <w:rPr>
                <w:color w:val="000000"/>
                <w:sz w:val="22"/>
                <w:szCs w:val="22"/>
              </w:rPr>
              <w:t>4.10, 5.3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5BAA4" w14:textId="77777777" w:rsidR="004C57AF" w:rsidRDefault="004C57AF" w:rsidP="004C57A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615F8" w14:textId="5BF74025" w:rsidR="004C57AF" w:rsidRDefault="004C57AF" w:rsidP="004C57A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</w:t>
            </w:r>
            <w:r w:rsidRPr="000B3A1B">
              <w:rPr>
                <w:color w:val="000000"/>
                <w:sz w:val="22"/>
                <w:szCs w:val="22"/>
              </w:rPr>
              <w:t>-</w:t>
            </w:r>
            <w:r>
              <w:rPr>
                <w:color w:val="000000"/>
                <w:sz w:val="22"/>
                <w:szCs w:val="22"/>
              </w:rPr>
              <w:t>4.82</w:t>
            </w:r>
            <w:r w:rsidRPr="000B3A1B">
              <w:rPr>
                <w:color w:val="000000"/>
                <w:sz w:val="22"/>
                <w:szCs w:val="22"/>
              </w:rPr>
              <w:t xml:space="preserve">, </w:t>
            </w:r>
            <w:r>
              <w:rPr>
                <w:color w:val="000000"/>
                <w:sz w:val="22"/>
                <w:szCs w:val="22"/>
              </w:rPr>
              <w:t>0.3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5B69E" w14:textId="77777777" w:rsidR="004C57AF" w:rsidRDefault="004C57AF" w:rsidP="004C57A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F012CB" w14:paraId="7C17B1E5" w14:textId="77777777" w:rsidTr="00F15207">
        <w:trPr>
          <w:gridAfter w:val="8"/>
          <w:wAfter w:w="9423" w:type="dxa"/>
          <w:trHeight w:val="320"/>
        </w:trPr>
        <w:tc>
          <w:tcPr>
            <w:tcW w:w="414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21DB9" w14:textId="77777777" w:rsidR="004C57AF" w:rsidRDefault="004C57AF" w:rsidP="004C57AF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Planning treatment (begin </w:t>
            </w:r>
            <w:proofErr w:type="spellStart"/>
            <w:r>
              <w:rPr>
                <w:color w:val="000000"/>
                <w:sz w:val="22"/>
                <w:szCs w:val="22"/>
              </w:rPr>
              <w:t>tx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, where to receive </w:t>
            </w:r>
            <w:proofErr w:type="spellStart"/>
            <w:r>
              <w:rPr>
                <w:color w:val="000000"/>
                <w:sz w:val="22"/>
                <w:szCs w:val="22"/>
              </w:rPr>
              <w:t>tx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color w:val="000000"/>
                <w:sz w:val="22"/>
                <w:szCs w:val="22"/>
              </w:rPr>
              <w:t>tx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plan)</w:t>
            </w:r>
            <w:r>
              <w:rPr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CD830" w14:textId="77777777" w:rsidR="004C57AF" w:rsidRDefault="004C57AF" w:rsidP="004C57A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6.25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E7809" w14:textId="2AE99DA5" w:rsidR="004C57AF" w:rsidRDefault="004C57AF" w:rsidP="004C57A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</w:t>
            </w:r>
            <w:r w:rsidR="00F012CB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FDFDC" w14:textId="77777777" w:rsidR="004C57AF" w:rsidRDefault="004C57AF" w:rsidP="004C57A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75%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BFF06" w14:textId="34EDF9EB" w:rsidR="004C57AF" w:rsidRDefault="004C57AF" w:rsidP="004C57A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</w:t>
            </w:r>
            <w:r w:rsidR="007F0162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345A6" w14:textId="77777777" w:rsidR="004C57AF" w:rsidRDefault="004C57AF" w:rsidP="004C57A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06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3BB30" w14:textId="1B7B1681" w:rsidR="004C57AF" w:rsidRDefault="004C57AF" w:rsidP="004C57A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</w:t>
            </w:r>
            <w:r w:rsidR="00B21D9F">
              <w:rPr>
                <w:color w:val="000000"/>
                <w:sz w:val="22"/>
                <w:szCs w:val="22"/>
              </w:rPr>
              <w:t>74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0D7A9" w14:textId="2E6FC6F0" w:rsidR="004C57AF" w:rsidRDefault="004C57AF" w:rsidP="004C57AF">
            <w:pPr>
              <w:jc w:val="center"/>
              <w:rPr>
                <w:color w:val="000000"/>
                <w:sz w:val="22"/>
                <w:szCs w:val="22"/>
              </w:rPr>
            </w:pPr>
            <w:r w:rsidRPr="000B3A1B">
              <w:rPr>
                <w:color w:val="000000"/>
                <w:sz w:val="22"/>
                <w:szCs w:val="22"/>
              </w:rPr>
              <w:t>1.25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E4336" w14:textId="6CF4816A" w:rsidR="004C57AF" w:rsidRDefault="004C57AF" w:rsidP="004C57AF">
            <w:pPr>
              <w:jc w:val="center"/>
              <w:rPr>
                <w:color w:val="000000"/>
                <w:sz w:val="22"/>
                <w:szCs w:val="22"/>
              </w:rPr>
            </w:pPr>
            <w:r w:rsidRPr="000B3A1B">
              <w:rPr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</w:rPr>
              <w:t>38</w:t>
            </w:r>
          </w:p>
        </w:tc>
      </w:tr>
      <w:tr w:rsidR="00F012CB" w14:paraId="76C379D7" w14:textId="77777777" w:rsidTr="00F15207">
        <w:trPr>
          <w:gridAfter w:val="8"/>
          <w:wAfter w:w="9423" w:type="dxa"/>
          <w:trHeight w:val="405"/>
        </w:trPr>
        <w:tc>
          <w:tcPr>
            <w:tcW w:w="414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5D950" w14:textId="77777777" w:rsidR="004C57AF" w:rsidRDefault="004C57AF" w:rsidP="004C57A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561D3" w14:textId="17A918CA" w:rsidR="004C57AF" w:rsidRDefault="00F012CB" w:rsidP="004C57A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14.63, 2.1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68BC3" w14:textId="77777777" w:rsidR="004C57AF" w:rsidRDefault="004C57AF" w:rsidP="004C57A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C5C7B" w14:textId="4F96CBB4" w:rsidR="004C57AF" w:rsidRDefault="007F0162" w:rsidP="004C57A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</w:t>
            </w:r>
            <w:r w:rsidR="004C57AF">
              <w:rPr>
                <w:color w:val="000000"/>
                <w:sz w:val="22"/>
                <w:szCs w:val="22"/>
              </w:rPr>
              <w:t>-</w:t>
            </w:r>
            <w:r>
              <w:rPr>
                <w:color w:val="000000"/>
                <w:sz w:val="22"/>
                <w:szCs w:val="22"/>
              </w:rPr>
              <w:t>5.74, 4.24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4C4B4" w14:textId="77777777" w:rsidR="004C57AF" w:rsidRDefault="004C57AF" w:rsidP="004C57A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AF4F2" w14:textId="07CA6DF3" w:rsidR="004C57AF" w:rsidRDefault="00B21D9F" w:rsidP="004C57A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(-7.23, 5.12)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3D3A9" w14:textId="77777777" w:rsidR="004C57AF" w:rsidRDefault="004C57AF" w:rsidP="004C57A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BDBE1" w14:textId="0AE46C40" w:rsidR="004C57AF" w:rsidRDefault="004C57AF" w:rsidP="004C57A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</w:t>
            </w:r>
            <w:r w:rsidRPr="000B3A1B">
              <w:rPr>
                <w:color w:val="000000"/>
                <w:sz w:val="22"/>
                <w:szCs w:val="22"/>
              </w:rPr>
              <w:t>-</w:t>
            </w:r>
            <w:r>
              <w:rPr>
                <w:color w:val="000000"/>
                <w:sz w:val="22"/>
                <w:szCs w:val="22"/>
              </w:rPr>
              <w:t>1.51</w:t>
            </w:r>
            <w:r w:rsidRPr="000B3A1B">
              <w:rPr>
                <w:color w:val="000000"/>
                <w:sz w:val="22"/>
                <w:szCs w:val="22"/>
              </w:rPr>
              <w:t xml:space="preserve">, </w:t>
            </w:r>
            <w:r>
              <w:rPr>
                <w:color w:val="000000"/>
                <w:sz w:val="22"/>
                <w:szCs w:val="22"/>
              </w:rPr>
              <w:t>4.0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F0648" w14:textId="77777777" w:rsidR="004C57AF" w:rsidRDefault="004C57AF" w:rsidP="004C57A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F012CB" w14:paraId="138CC61E" w14:textId="77777777" w:rsidTr="00F15207">
        <w:trPr>
          <w:gridAfter w:val="8"/>
          <w:wAfter w:w="9423" w:type="dxa"/>
          <w:trHeight w:val="320"/>
        </w:trPr>
        <w:tc>
          <w:tcPr>
            <w:tcW w:w="414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33574" w14:textId="77777777" w:rsidR="004C57AF" w:rsidRDefault="004C57AF" w:rsidP="004C57AF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allenging medical authority (2</w:t>
            </w:r>
            <w:r>
              <w:rPr>
                <w:color w:val="000000"/>
                <w:sz w:val="22"/>
                <w:szCs w:val="22"/>
                <w:vertAlign w:val="superscript"/>
              </w:rPr>
              <w:t>nd</w:t>
            </w:r>
            <w:r>
              <w:rPr>
                <w:color w:val="000000"/>
                <w:sz w:val="22"/>
                <w:szCs w:val="22"/>
              </w:rPr>
              <w:t xml:space="preserve"> opinion, switching md/center, alternative </w:t>
            </w:r>
            <w:proofErr w:type="spellStart"/>
            <w:r>
              <w:rPr>
                <w:color w:val="000000"/>
                <w:sz w:val="22"/>
                <w:szCs w:val="22"/>
              </w:rPr>
              <w:t>tx</w:t>
            </w:r>
            <w:proofErr w:type="spellEnd"/>
            <w:r>
              <w:rPr>
                <w:color w:val="000000"/>
                <w:sz w:val="22"/>
                <w:szCs w:val="22"/>
              </w:rPr>
              <w:t>)</w:t>
            </w:r>
            <w:r>
              <w:rPr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EF1BC" w14:textId="77777777" w:rsidR="004C57AF" w:rsidRDefault="004C57AF" w:rsidP="004C57A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76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C6A61" w14:textId="5F815193" w:rsidR="004C57AF" w:rsidRDefault="004C57AF" w:rsidP="004C57A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</w:t>
            </w:r>
            <w:r w:rsidR="00F012CB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9BDBE" w14:textId="77777777" w:rsidR="004C57AF" w:rsidRDefault="004C57AF" w:rsidP="004C57A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5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0F156" w14:textId="21F4FC7C" w:rsidR="004C57AF" w:rsidRDefault="004C57AF" w:rsidP="004C57A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</w:t>
            </w:r>
            <w:r w:rsidR="007F0162">
              <w:rPr>
                <w:color w:val="000000"/>
                <w:sz w:val="22"/>
                <w:szCs w:val="22"/>
              </w:rPr>
              <w:t>6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74121" w14:textId="77777777" w:rsidR="004C57AF" w:rsidRDefault="004C57AF" w:rsidP="004C57A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82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A58C1" w14:textId="77777777" w:rsidR="004C57AF" w:rsidRDefault="004C57AF" w:rsidP="004C57A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BCA6F" w14:textId="0926BEA8" w:rsidR="004C57AF" w:rsidRDefault="004C57AF" w:rsidP="004C57AF">
            <w:pPr>
              <w:jc w:val="center"/>
              <w:rPr>
                <w:color w:val="000000"/>
                <w:sz w:val="22"/>
                <w:szCs w:val="22"/>
              </w:rPr>
            </w:pPr>
            <w:r w:rsidRPr="000B3A1B">
              <w:rPr>
                <w:color w:val="000000"/>
                <w:sz w:val="22"/>
                <w:szCs w:val="22"/>
              </w:rPr>
              <w:t>0.38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1A5D2" w14:textId="225B2055" w:rsidR="004C57AF" w:rsidRDefault="004C57AF" w:rsidP="004C57AF">
            <w:pPr>
              <w:jc w:val="center"/>
              <w:rPr>
                <w:color w:val="000000"/>
                <w:sz w:val="22"/>
                <w:szCs w:val="22"/>
              </w:rPr>
            </w:pPr>
            <w:r w:rsidRPr="000B3A1B">
              <w:rPr>
                <w:color w:val="000000"/>
                <w:sz w:val="22"/>
                <w:szCs w:val="22"/>
              </w:rPr>
              <w:t>0.9</w:t>
            </w:r>
            <w:r>
              <w:rPr>
                <w:color w:val="000000"/>
                <w:sz w:val="22"/>
                <w:szCs w:val="22"/>
              </w:rPr>
              <w:t>3</w:t>
            </w:r>
          </w:p>
        </w:tc>
      </w:tr>
      <w:tr w:rsidR="00F012CB" w14:paraId="31CF559A" w14:textId="77777777" w:rsidTr="00F15207">
        <w:trPr>
          <w:gridAfter w:val="8"/>
          <w:wAfter w:w="9423" w:type="dxa"/>
          <w:trHeight w:val="396"/>
        </w:trPr>
        <w:tc>
          <w:tcPr>
            <w:tcW w:w="414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FFB93" w14:textId="77777777" w:rsidR="004C57AF" w:rsidRDefault="004C57AF" w:rsidP="004C57A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A3C51" w14:textId="022971C2" w:rsidR="004C57AF" w:rsidRDefault="00F012CB" w:rsidP="004C57A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28.77, 7.2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8B171" w14:textId="77777777" w:rsidR="004C57AF" w:rsidRDefault="004C57AF" w:rsidP="004C57A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BF080" w14:textId="7B9CC5EF" w:rsidR="004C57AF" w:rsidRDefault="007F0162" w:rsidP="004C57A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</w:t>
            </w:r>
            <w:r w:rsidR="004C57AF">
              <w:rPr>
                <w:color w:val="000000"/>
                <w:sz w:val="22"/>
                <w:szCs w:val="22"/>
              </w:rPr>
              <w:t>-</w:t>
            </w:r>
            <w:r>
              <w:rPr>
                <w:color w:val="000000"/>
                <w:sz w:val="22"/>
                <w:szCs w:val="22"/>
              </w:rPr>
              <w:t>13.40, 8.28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63E09" w14:textId="77777777" w:rsidR="004C57AF" w:rsidRDefault="004C57AF" w:rsidP="004C57A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6A972" w14:textId="5225CA32" w:rsidR="004C57AF" w:rsidRDefault="00B21D9F" w:rsidP="004C57A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</w:t>
            </w:r>
            <w:r w:rsidR="004C57AF">
              <w:rPr>
                <w:color w:val="000000"/>
                <w:sz w:val="22"/>
                <w:szCs w:val="22"/>
              </w:rPr>
              <w:t>-8.5</w:t>
            </w:r>
            <w:r>
              <w:rPr>
                <w:color w:val="000000"/>
                <w:sz w:val="22"/>
                <w:szCs w:val="22"/>
              </w:rPr>
              <w:t>3</w:t>
            </w:r>
            <w:r w:rsidR="004C57AF">
              <w:rPr>
                <w:color w:val="000000"/>
                <w:sz w:val="22"/>
                <w:szCs w:val="22"/>
              </w:rPr>
              <w:t>, 18.1</w:t>
            </w:r>
            <w:r>
              <w:rPr>
                <w:color w:val="000000"/>
                <w:sz w:val="22"/>
                <w:szCs w:val="22"/>
              </w:rPr>
              <w:t>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F73E0" w14:textId="77777777" w:rsidR="004C57AF" w:rsidRDefault="004C57AF" w:rsidP="004C57A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D1CB5" w14:textId="5D04239F" w:rsidR="004C57AF" w:rsidRDefault="004C57AF" w:rsidP="004C57A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</w:t>
            </w:r>
            <w:r w:rsidRPr="000B3A1B">
              <w:rPr>
                <w:color w:val="000000"/>
                <w:sz w:val="22"/>
                <w:szCs w:val="22"/>
              </w:rPr>
              <w:t>-</w:t>
            </w:r>
            <w:r>
              <w:rPr>
                <w:color w:val="000000"/>
                <w:sz w:val="22"/>
                <w:szCs w:val="22"/>
              </w:rPr>
              <w:t>8.07, 8.8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33EC5" w14:textId="77777777" w:rsidR="004C57AF" w:rsidRDefault="004C57AF" w:rsidP="004C57A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F012CB" w14:paraId="1156CF18" w14:textId="77777777" w:rsidTr="00F15207">
        <w:trPr>
          <w:gridAfter w:val="8"/>
          <w:wAfter w:w="9423" w:type="dxa"/>
          <w:trHeight w:val="320"/>
        </w:trPr>
        <w:tc>
          <w:tcPr>
            <w:tcW w:w="414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1447B" w14:textId="77777777" w:rsidR="004C57AF" w:rsidRDefault="004C57AF" w:rsidP="004C57AF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Assessing medical situation (emergency dept, meds for </w:t>
            </w:r>
            <w:proofErr w:type="spellStart"/>
            <w:r>
              <w:rPr>
                <w:color w:val="000000"/>
                <w:sz w:val="22"/>
                <w:szCs w:val="22"/>
              </w:rPr>
              <w:t>sx</w:t>
            </w:r>
            <w:proofErr w:type="spellEnd"/>
            <w:r>
              <w:rPr>
                <w:color w:val="000000"/>
                <w:sz w:val="22"/>
                <w:szCs w:val="22"/>
              </w:rPr>
              <w:t>)</w:t>
            </w:r>
            <w:r>
              <w:rPr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9334A" w14:textId="77777777" w:rsidR="004C57AF" w:rsidRDefault="004C57AF" w:rsidP="004C57A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.50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167FD" w14:textId="4730C534" w:rsidR="004C57AF" w:rsidRDefault="004C57AF" w:rsidP="004C57A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</w:t>
            </w:r>
            <w:r w:rsidR="00F012CB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F2109" w14:textId="77777777" w:rsidR="004C57AF" w:rsidRDefault="004C57AF" w:rsidP="004C57A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8%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34517" w14:textId="7FD089E0" w:rsidR="004C57AF" w:rsidRDefault="004C57AF" w:rsidP="004C57A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</w:t>
            </w:r>
            <w:r w:rsidR="007F0162">
              <w:rPr>
                <w:color w:val="000000"/>
                <w:sz w:val="22"/>
                <w:szCs w:val="22"/>
              </w:rPr>
              <w:t>5</w:t>
            </w: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E4FA3" w14:textId="77777777" w:rsidR="004C57AF" w:rsidRDefault="004C57AF" w:rsidP="004C57A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15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1D03F" w14:textId="3AB95BA1" w:rsidR="004C57AF" w:rsidRDefault="004C57AF" w:rsidP="004C57A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</w:t>
            </w:r>
            <w:r w:rsidR="00B21D9F">
              <w:rPr>
                <w:color w:val="000000"/>
                <w:sz w:val="22"/>
                <w:szCs w:val="22"/>
              </w:rPr>
              <w:t>6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EC4EC" w14:textId="1F09D94A" w:rsidR="004C57AF" w:rsidRDefault="004C57AF" w:rsidP="004C57AF">
            <w:pPr>
              <w:jc w:val="center"/>
              <w:rPr>
                <w:color w:val="000000"/>
                <w:sz w:val="22"/>
                <w:szCs w:val="22"/>
              </w:rPr>
            </w:pPr>
            <w:r w:rsidRPr="000B3A1B">
              <w:rPr>
                <w:color w:val="000000"/>
                <w:sz w:val="22"/>
                <w:szCs w:val="22"/>
              </w:rPr>
              <w:t>-12.43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568E1" w14:textId="066EEC4E" w:rsidR="004C57AF" w:rsidRDefault="004C57AF" w:rsidP="004C57AF">
            <w:pPr>
              <w:jc w:val="center"/>
              <w:rPr>
                <w:color w:val="000000"/>
                <w:sz w:val="22"/>
                <w:szCs w:val="22"/>
              </w:rPr>
            </w:pPr>
            <w:r w:rsidRPr="000B3A1B">
              <w:rPr>
                <w:color w:val="000000"/>
                <w:sz w:val="22"/>
                <w:szCs w:val="22"/>
              </w:rPr>
              <w:t>0.0</w:t>
            </w:r>
            <w:r>
              <w:rPr>
                <w:color w:val="000000"/>
                <w:sz w:val="22"/>
                <w:szCs w:val="22"/>
              </w:rPr>
              <w:t>2</w:t>
            </w:r>
          </w:p>
        </w:tc>
      </w:tr>
      <w:tr w:rsidR="00F012CB" w14:paraId="0BA73842" w14:textId="77777777" w:rsidTr="00F15207">
        <w:trPr>
          <w:gridAfter w:val="8"/>
          <w:wAfter w:w="9423" w:type="dxa"/>
          <w:trHeight w:val="495"/>
        </w:trPr>
        <w:tc>
          <w:tcPr>
            <w:tcW w:w="414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7A63B" w14:textId="77777777" w:rsidR="004C57AF" w:rsidRDefault="004C57AF" w:rsidP="004C57A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91789" w14:textId="76966B08" w:rsidR="004C57AF" w:rsidRDefault="00F012CB" w:rsidP="004C57A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2.25, 32.7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8D3E9" w14:textId="77777777" w:rsidR="004C57AF" w:rsidRDefault="004C57AF" w:rsidP="004C57A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67620" w14:textId="149A1CD8" w:rsidR="004C57AF" w:rsidRDefault="007F0162" w:rsidP="004C57A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</w:t>
            </w:r>
            <w:r w:rsidR="004C57AF">
              <w:rPr>
                <w:color w:val="000000"/>
                <w:sz w:val="22"/>
                <w:szCs w:val="22"/>
              </w:rPr>
              <w:t>-</w:t>
            </w:r>
            <w:r>
              <w:rPr>
                <w:color w:val="000000"/>
                <w:sz w:val="22"/>
                <w:szCs w:val="22"/>
              </w:rPr>
              <w:t>5.75, 10.31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E735B" w14:textId="77777777" w:rsidR="004C57AF" w:rsidRDefault="004C57AF" w:rsidP="004C57A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C39B5" w14:textId="4082BE84" w:rsidR="004C57AF" w:rsidRDefault="00B21D9F" w:rsidP="004C57A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9.36, 15.66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EB1D0" w14:textId="77777777" w:rsidR="004C57AF" w:rsidRDefault="004C57AF" w:rsidP="004C57A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86955" w14:textId="199F829F" w:rsidR="004C57AF" w:rsidRDefault="004C57AF" w:rsidP="004C57A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</w:t>
            </w:r>
            <w:r w:rsidRPr="000B3A1B">
              <w:rPr>
                <w:color w:val="000000"/>
                <w:sz w:val="22"/>
                <w:szCs w:val="22"/>
              </w:rPr>
              <w:t>-2</w:t>
            </w:r>
            <w:r>
              <w:rPr>
                <w:color w:val="000000"/>
                <w:sz w:val="22"/>
                <w:szCs w:val="22"/>
              </w:rPr>
              <w:t>3.23</w:t>
            </w:r>
            <w:r w:rsidRPr="000B3A1B">
              <w:rPr>
                <w:color w:val="000000"/>
                <w:sz w:val="22"/>
                <w:szCs w:val="22"/>
              </w:rPr>
              <w:t>, -</w:t>
            </w:r>
            <w:r>
              <w:rPr>
                <w:color w:val="000000"/>
                <w:sz w:val="22"/>
                <w:szCs w:val="22"/>
              </w:rPr>
              <w:t>1.6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DA397" w14:textId="77777777" w:rsidR="004C57AF" w:rsidRDefault="004C57AF" w:rsidP="004C57A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F012CB" w14:paraId="5FD92207" w14:textId="77777777" w:rsidTr="00F15207">
        <w:trPr>
          <w:gridAfter w:val="8"/>
          <w:wAfter w:w="9423" w:type="dxa"/>
          <w:trHeight w:val="320"/>
        </w:trPr>
        <w:tc>
          <w:tcPr>
            <w:tcW w:w="414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A978D" w14:textId="7C9D824F" w:rsidR="004C57AF" w:rsidRDefault="004C57AF" w:rsidP="004C57AF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l else (clinical trial, biomarker test, palliative care, rehab services, hospice)</w:t>
            </w:r>
            <w:r>
              <w:rPr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DB679" w14:textId="77777777" w:rsidR="004C57AF" w:rsidRDefault="004C57AF" w:rsidP="004C57A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E2B7C" w14:textId="21AA41BE" w:rsidR="004C57AF" w:rsidRDefault="004C57AF" w:rsidP="004C57A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</w:t>
            </w:r>
            <w:r w:rsidR="00F012CB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6DA56" w14:textId="77777777" w:rsidR="004C57AF" w:rsidRDefault="004C57AF" w:rsidP="004C57A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76%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2E81C" w14:textId="16EAC7A1" w:rsidR="004C57AF" w:rsidRDefault="004C57AF" w:rsidP="004C57A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</w:t>
            </w:r>
            <w:r w:rsidR="007F0162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F7654" w14:textId="77777777" w:rsidR="004C57AF" w:rsidRDefault="004C57AF" w:rsidP="004C57A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B4D9B" w14:textId="67B66499" w:rsidR="004C57AF" w:rsidRDefault="004C57AF" w:rsidP="004C57A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</w:t>
            </w:r>
            <w:r w:rsidR="00B21D9F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D0C06" w14:textId="44D81919" w:rsidR="004C57AF" w:rsidRDefault="004C57AF" w:rsidP="004C57AF">
            <w:pPr>
              <w:jc w:val="center"/>
              <w:rPr>
                <w:color w:val="000000"/>
                <w:sz w:val="22"/>
                <w:szCs w:val="22"/>
              </w:rPr>
            </w:pPr>
            <w:r w:rsidRPr="000B3A1B">
              <w:rPr>
                <w:color w:val="000000"/>
                <w:sz w:val="22"/>
                <w:szCs w:val="22"/>
              </w:rPr>
              <w:t>-6.51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31E6A" w14:textId="23AC0225" w:rsidR="004C57AF" w:rsidRDefault="004C57AF" w:rsidP="004C57AF">
            <w:pPr>
              <w:jc w:val="center"/>
              <w:rPr>
                <w:color w:val="000000"/>
                <w:sz w:val="22"/>
                <w:szCs w:val="22"/>
              </w:rPr>
            </w:pPr>
            <w:r w:rsidRPr="000B3A1B">
              <w:rPr>
                <w:color w:val="000000"/>
                <w:sz w:val="22"/>
                <w:szCs w:val="22"/>
              </w:rPr>
              <w:t>0.1</w:t>
            </w:r>
            <w:r>
              <w:rPr>
                <w:color w:val="000000"/>
                <w:sz w:val="22"/>
                <w:szCs w:val="22"/>
              </w:rPr>
              <w:t>5</w:t>
            </w:r>
          </w:p>
        </w:tc>
      </w:tr>
      <w:tr w:rsidR="00F012CB" w14:paraId="35E8A446" w14:textId="77777777" w:rsidTr="00B21D9F">
        <w:trPr>
          <w:gridAfter w:val="8"/>
          <w:wAfter w:w="9423" w:type="dxa"/>
          <w:trHeight w:val="320"/>
        </w:trPr>
        <w:tc>
          <w:tcPr>
            <w:tcW w:w="41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D7A4C" w14:textId="72FFF6A3" w:rsidR="004C57AF" w:rsidRDefault="004C57AF" w:rsidP="004C57AF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EEEB6" w14:textId="33CF110D" w:rsidR="004C57AF" w:rsidRDefault="00F012CB" w:rsidP="004C57A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-18.60, 15.94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D8B98C" w14:textId="77777777" w:rsidR="004C57AF" w:rsidRDefault="004C57AF" w:rsidP="004C57A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30C40" w14:textId="33458E3B" w:rsidR="004C57AF" w:rsidRDefault="007F0162" w:rsidP="004C57A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-</w:t>
            </w:r>
            <w:r w:rsidR="004C57AF">
              <w:rPr>
                <w:color w:val="000000"/>
                <w:sz w:val="22"/>
                <w:szCs w:val="22"/>
              </w:rPr>
              <w:t>1.</w:t>
            </w:r>
            <w:r>
              <w:rPr>
                <w:color w:val="000000"/>
                <w:sz w:val="22"/>
                <w:szCs w:val="22"/>
              </w:rPr>
              <w:t>25, 16.78)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9A54E" w14:textId="77777777" w:rsidR="004C57AF" w:rsidRDefault="004C57AF" w:rsidP="004C57A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1761B3" w14:textId="00B87F6B" w:rsidR="004C57AF" w:rsidRDefault="00B21D9F" w:rsidP="004C57A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-8.01, 12.71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0BF95F" w14:textId="77777777" w:rsidR="004C57AF" w:rsidRDefault="004C57AF" w:rsidP="004C57A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6A648B" w14:textId="25A5A8DC" w:rsidR="004C57AF" w:rsidRDefault="004C57AF" w:rsidP="004C57A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</w:t>
            </w:r>
            <w:r w:rsidRPr="000B3A1B">
              <w:rPr>
                <w:color w:val="000000"/>
                <w:sz w:val="22"/>
                <w:szCs w:val="22"/>
              </w:rPr>
              <w:t>-15.</w:t>
            </w:r>
            <w:r>
              <w:rPr>
                <w:color w:val="000000"/>
                <w:sz w:val="22"/>
                <w:szCs w:val="22"/>
              </w:rPr>
              <w:t>3</w:t>
            </w:r>
            <w:r w:rsidRPr="000B3A1B">
              <w:rPr>
                <w:color w:val="000000"/>
                <w:sz w:val="22"/>
                <w:szCs w:val="22"/>
              </w:rPr>
              <w:t>2, 2.</w:t>
            </w:r>
            <w:r>
              <w:rPr>
                <w:color w:val="000000"/>
                <w:sz w:val="22"/>
                <w:szCs w:val="22"/>
              </w:rPr>
              <w:t>29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9FD05B" w14:textId="5F4BD5F0" w:rsidR="004C57AF" w:rsidRDefault="004C57AF" w:rsidP="004C57A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009B2" w14:paraId="38082AB6" w14:textId="77777777" w:rsidTr="00F15207">
        <w:trPr>
          <w:gridAfter w:val="6"/>
          <w:wAfter w:w="7580" w:type="dxa"/>
          <w:trHeight w:val="320"/>
        </w:trPr>
        <w:tc>
          <w:tcPr>
            <w:tcW w:w="14924" w:type="dxa"/>
            <w:gridSpan w:val="11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C8B5351" w14:textId="27E1D2B1" w:rsidR="00897DD2" w:rsidRPr="00C72384" w:rsidRDefault="00897DD2" w:rsidP="00897DD2">
            <w:pPr>
              <w:rPr>
                <w:color w:val="000000"/>
                <w:sz w:val="20"/>
                <w:szCs w:val="20"/>
                <w:vertAlign w:val="superscript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lastRenderedPageBreak/>
              <w:t>*</w:t>
            </w:r>
            <w:r>
              <w:rPr>
                <w:sz w:val="20"/>
                <w:szCs w:val="20"/>
              </w:rPr>
              <w:t>Covariates include caregiver’s gender, race, Hispanic ethnicity, and educational attainment, and patient ability to communicate with oncologist.</w:t>
            </w:r>
          </w:p>
        </w:tc>
      </w:tr>
      <w:tr w:rsidR="00D009B2" w14:paraId="07ACD5E0" w14:textId="77777777" w:rsidTr="00F15207">
        <w:trPr>
          <w:gridAfter w:val="6"/>
          <w:wAfter w:w="7580" w:type="dxa"/>
          <w:trHeight w:val="320"/>
        </w:trPr>
        <w:tc>
          <w:tcPr>
            <w:tcW w:w="14924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271F3" w14:textId="2E019D5A" w:rsidR="00897DD2" w:rsidRDefault="00897DD2" w:rsidP="00897DD2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1</w:t>
            </w:r>
            <w:r>
              <w:rPr>
                <w:color w:val="000000"/>
                <w:sz w:val="20"/>
                <w:szCs w:val="20"/>
              </w:rPr>
              <w:t xml:space="preserve">Difference calculated as adult-child's minus spouses' </w:t>
            </w:r>
            <w:r w:rsidR="004653AD">
              <w:rPr>
                <w:color w:val="000000"/>
                <w:sz w:val="20"/>
                <w:szCs w:val="20"/>
              </w:rPr>
              <w:t>predicted probabilities</w:t>
            </w:r>
            <w:r>
              <w:rPr>
                <w:color w:val="000000"/>
                <w:sz w:val="20"/>
                <w:szCs w:val="20"/>
              </w:rPr>
              <w:t xml:space="preserve"> and is reported as percentage point difference. Positive values indicate adult-child have greater </w:t>
            </w:r>
            <w:r w:rsidR="004653AD">
              <w:rPr>
                <w:color w:val="000000"/>
                <w:sz w:val="20"/>
                <w:szCs w:val="20"/>
              </w:rPr>
              <w:t>probability of the outcome</w:t>
            </w:r>
            <w:r>
              <w:rPr>
                <w:color w:val="000000"/>
                <w:sz w:val="20"/>
                <w:szCs w:val="20"/>
              </w:rPr>
              <w:t xml:space="preserve"> than spouses.</w:t>
            </w:r>
          </w:p>
        </w:tc>
      </w:tr>
      <w:tr w:rsidR="00D009B2" w14:paraId="403B46DD" w14:textId="7C8BB051" w:rsidTr="00F15207">
        <w:trPr>
          <w:trHeight w:val="320"/>
        </w:trPr>
        <w:tc>
          <w:tcPr>
            <w:tcW w:w="14924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9C019" w14:textId="1E65D223" w:rsidR="00897DD2" w:rsidRDefault="00897DD2" w:rsidP="00897DD2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color w:val="000000"/>
                <w:sz w:val="20"/>
                <w:szCs w:val="20"/>
              </w:rPr>
              <w:t>Binary logistic model with no interaction term</w:t>
            </w:r>
            <w:r w:rsidR="004653AD"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1484" w:type="dxa"/>
            <w:gridSpan w:val="2"/>
            <w:vAlign w:val="center"/>
          </w:tcPr>
          <w:p w14:paraId="15F815A7" w14:textId="77777777" w:rsidR="00897DD2" w:rsidRDefault="00897DD2" w:rsidP="00897DD2"/>
        </w:tc>
        <w:tc>
          <w:tcPr>
            <w:tcW w:w="1484" w:type="dxa"/>
            <w:vAlign w:val="center"/>
          </w:tcPr>
          <w:p w14:paraId="696375AB" w14:textId="77777777" w:rsidR="00897DD2" w:rsidRDefault="00897DD2" w:rsidP="00897DD2"/>
        </w:tc>
        <w:tc>
          <w:tcPr>
            <w:tcW w:w="1484" w:type="dxa"/>
            <w:vAlign w:val="center"/>
          </w:tcPr>
          <w:p w14:paraId="27A5FE55" w14:textId="77777777" w:rsidR="00897DD2" w:rsidRDefault="00897DD2" w:rsidP="00897DD2"/>
        </w:tc>
        <w:tc>
          <w:tcPr>
            <w:tcW w:w="1484" w:type="dxa"/>
            <w:vAlign w:val="center"/>
          </w:tcPr>
          <w:p w14:paraId="261ADB39" w14:textId="77777777" w:rsidR="00897DD2" w:rsidRDefault="00897DD2" w:rsidP="00897DD2"/>
        </w:tc>
        <w:tc>
          <w:tcPr>
            <w:tcW w:w="1644" w:type="dxa"/>
            <w:vAlign w:val="center"/>
          </w:tcPr>
          <w:p w14:paraId="6F58D319" w14:textId="77777777" w:rsidR="00897DD2" w:rsidRDefault="00897DD2" w:rsidP="00897DD2"/>
        </w:tc>
      </w:tr>
      <w:tr w:rsidR="00D009B2" w14:paraId="2FA7AA3E" w14:textId="77777777" w:rsidTr="00F15207">
        <w:trPr>
          <w:gridAfter w:val="6"/>
          <w:wAfter w:w="7580" w:type="dxa"/>
          <w:trHeight w:val="320"/>
        </w:trPr>
        <w:tc>
          <w:tcPr>
            <w:tcW w:w="14924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BC600" w14:textId="265B7A0B" w:rsidR="00897DD2" w:rsidRDefault="00897DD2" w:rsidP="00897DD2">
            <w:pPr>
              <w:rPr>
                <w:color w:val="000000"/>
                <w:sz w:val="20"/>
                <w:szCs w:val="20"/>
                <w:vertAlign w:val="superscript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3</w:t>
            </w:r>
            <w:r>
              <w:rPr>
                <w:color w:val="000000"/>
                <w:sz w:val="20"/>
                <w:szCs w:val="20"/>
              </w:rPr>
              <w:t>Binary logistic model includes a patient-caregiver relationship x decision type interaction term</w:t>
            </w:r>
            <w:r w:rsidR="004653AD">
              <w:rPr>
                <w:color w:val="000000"/>
                <w:sz w:val="20"/>
                <w:szCs w:val="20"/>
              </w:rPr>
              <w:t>.</w:t>
            </w:r>
          </w:p>
        </w:tc>
      </w:tr>
    </w:tbl>
    <w:p w14:paraId="087A58C7" w14:textId="2A46CBA7" w:rsidR="00A13DE0" w:rsidRDefault="00A13DE0"/>
    <w:sectPr w:rsidR="00A13DE0" w:rsidSect="00A47903">
      <w:pgSz w:w="15840" w:h="12240" w:orient="landscape"/>
      <w:pgMar w:top="666" w:right="1440" w:bottom="198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991BD0" w14:textId="77777777" w:rsidR="00A47903" w:rsidRDefault="00A47903">
      <w:r>
        <w:separator/>
      </w:r>
    </w:p>
  </w:endnote>
  <w:endnote w:type="continuationSeparator" w:id="0">
    <w:p w14:paraId="6B517AE3" w14:textId="77777777" w:rsidR="00A47903" w:rsidRDefault="00A479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076858851"/>
      <w:docPartObj>
        <w:docPartGallery w:val="Page Numbers (Bottom of Page)"/>
        <w:docPartUnique/>
      </w:docPartObj>
    </w:sdtPr>
    <w:sdtContent>
      <w:p w14:paraId="5A3214A6" w14:textId="77777777" w:rsidR="00A13DE0" w:rsidRDefault="00000000" w:rsidP="00BD721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E4F0C9B" w14:textId="77777777" w:rsidR="00A13DE0" w:rsidRDefault="00A13DE0" w:rsidP="00375F6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345311515"/>
      <w:docPartObj>
        <w:docPartGallery w:val="Page Numbers (Bottom of Page)"/>
        <w:docPartUnique/>
      </w:docPartObj>
    </w:sdtPr>
    <w:sdtContent>
      <w:p w14:paraId="1D2C3DD3" w14:textId="77777777" w:rsidR="00A13DE0" w:rsidRDefault="00000000" w:rsidP="00BD721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2</w:t>
        </w:r>
        <w:r>
          <w:rPr>
            <w:rStyle w:val="PageNumber"/>
          </w:rPr>
          <w:fldChar w:fldCharType="end"/>
        </w:r>
      </w:p>
    </w:sdtContent>
  </w:sdt>
  <w:p w14:paraId="454C9175" w14:textId="77777777" w:rsidR="00A13DE0" w:rsidRDefault="00A13DE0" w:rsidP="00375F6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73706C" w14:textId="77777777" w:rsidR="00A47903" w:rsidRDefault="00A47903">
      <w:r>
        <w:separator/>
      </w:r>
    </w:p>
  </w:footnote>
  <w:footnote w:type="continuationSeparator" w:id="0">
    <w:p w14:paraId="388D95E4" w14:textId="77777777" w:rsidR="00A47903" w:rsidRDefault="00A4790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D00151" w14:textId="77777777" w:rsidR="00A13DE0" w:rsidRDefault="00A13DE0" w:rsidP="00375F66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0B6A24"/>
    <w:multiLevelType w:val="hybridMultilevel"/>
    <w:tmpl w:val="53823B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71B1FF1"/>
    <w:multiLevelType w:val="hybridMultilevel"/>
    <w:tmpl w:val="E4228D6A"/>
    <w:lvl w:ilvl="0" w:tplc="FFFFFFF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800" w:hanging="360"/>
      </w:pPr>
    </w:lvl>
    <w:lvl w:ilvl="2" w:tplc="FFFFFFFF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601E2513"/>
    <w:multiLevelType w:val="hybridMultilevel"/>
    <w:tmpl w:val="E4228D6A"/>
    <w:lvl w:ilvl="0" w:tplc="C61E1A6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375279589">
    <w:abstractNumId w:val="2"/>
  </w:num>
  <w:num w:numId="2" w16cid:durableId="1026099214">
    <w:abstractNumId w:val="0"/>
  </w:num>
  <w:num w:numId="3" w16cid:durableId="51395710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075C"/>
    <w:rsid w:val="00001755"/>
    <w:rsid w:val="00002220"/>
    <w:rsid w:val="00002364"/>
    <w:rsid w:val="000053D0"/>
    <w:rsid w:val="0001161B"/>
    <w:rsid w:val="00011B29"/>
    <w:rsid w:val="000148A4"/>
    <w:rsid w:val="000174C5"/>
    <w:rsid w:val="000233E3"/>
    <w:rsid w:val="00026619"/>
    <w:rsid w:val="00036D84"/>
    <w:rsid w:val="000417A0"/>
    <w:rsid w:val="0004251F"/>
    <w:rsid w:val="00055063"/>
    <w:rsid w:val="000573B6"/>
    <w:rsid w:val="00064CD4"/>
    <w:rsid w:val="00071E9E"/>
    <w:rsid w:val="0007473E"/>
    <w:rsid w:val="000800C9"/>
    <w:rsid w:val="00081A67"/>
    <w:rsid w:val="00082D0E"/>
    <w:rsid w:val="000866A3"/>
    <w:rsid w:val="00087FAA"/>
    <w:rsid w:val="000902A4"/>
    <w:rsid w:val="000921EC"/>
    <w:rsid w:val="0009256A"/>
    <w:rsid w:val="000945AE"/>
    <w:rsid w:val="000951D7"/>
    <w:rsid w:val="0009777D"/>
    <w:rsid w:val="00097842"/>
    <w:rsid w:val="000A0CD6"/>
    <w:rsid w:val="000A5ACE"/>
    <w:rsid w:val="000A5C9A"/>
    <w:rsid w:val="000B68CA"/>
    <w:rsid w:val="000C1C72"/>
    <w:rsid w:val="000C410F"/>
    <w:rsid w:val="000D2534"/>
    <w:rsid w:val="000D4615"/>
    <w:rsid w:val="000D5064"/>
    <w:rsid w:val="000D5F27"/>
    <w:rsid w:val="000D5F4D"/>
    <w:rsid w:val="000D62D6"/>
    <w:rsid w:val="000D6597"/>
    <w:rsid w:val="000F6E94"/>
    <w:rsid w:val="001005B4"/>
    <w:rsid w:val="00102811"/>
    <w:rsid w:val="00110B83"/>
    <w:rsid w:val="00112140"/>
    <w:rsid w:val="001229DD"/>
    <w:rsid w:val="00123DAE"/>
    <w:rsid w:val="00124AC3"/>
    <w:rsid w:val="001268E9"/>
    <w:rsid w:val="00127D7F"/>
    <w:rsid w:val="00133DC6"/>
    <w:rsid w:val="00136A4E"/>
    <w:rsid w:val="00142E67"/>
    <w:rsid w:val="00144158"/>
    <w:rsid w:val="001447DB"/>
    <w:rsid w:val="001460AE"/>
    <w:rsid w:val="00151346"/>
    <w:rsid w:val="00153053"/>
    <w:rsid w:val="001544F1"/>
    <w:rsid w:val="00156691"/>
    <w:rsid w:val="001737DB"/>
    <w:rsid w:val="001741D2"/>
    <w:rsid w:val="001769F3"/>
    <w:rsid w:val="00177951"/>
    <w:rsid w:val="00183128"/>
    <w:rsid w:val="001937F6"/>
    <w:rsid w:val="00193AD0"/>
    <w:rsid w:val="00194449"/>
    <w:rsid w:val="001974F0"/>
    <w:rsid w:val="001A1298"/>
    <w:rsid w:val="001B1986"/>
    <w:rsid w:val="001B59C4"/>
    <w:rsid w:val="001C50AB"/>
    <w:rsid w:val="001D63C1"/>
    <w:rsid w:val="001D7154"/>
    <w:rsid w:val="001D737C"/>
    <w:rsid w:val="001D7549"/>
    <w:rsid w:val="001D7825"/>
    <w:rsid w:val="001E5BA5"/>
    <w:rsid w:val="001E6088"/>
    <w:rsid w:val="001F3811"/>
    <w:rsid w:val="001F7092"/>
    <w:rsid w:val="002036AE"/>
    <w:rsid w:val="002056BA"/>
    <w:rsid w:val="0020669B"/>
    <w:rsid w:val="002128A3"/>
    <w:rsid w:val="0021520C"/>
    <w:rsid w:val="00220DE1"/>
    <w:rsid w:val="00221DED"/>
    <w:rsid w:val="00222885"/>
    <w:rsid w:val="0022546F"/>
    <w:rsid w:val="002262DD"/>
    <w:rsid w:val="002264CC"/>
    <w:rsid w:val="00233B66"/>
    <w:rsid w:val="00236F11"/>
    <w:rsid w:val="002408BA"/>
    <w:rsid w:val="00245E02"/>
    <w:rsid w:val="0025559D"/>
    <w:rsid w:val="00255F47"/>
    <w:rsid w:val="00256283"/>
    <w:rsid w:val="0026196D"/>
    <w:rsid w:val="00265876"/>
    <w:rsid w:val="00270F8D"/>
    <w:rsid w:val="00274241"/>
    <w:rsid w:val="002765B5"/>
    <w:rsid w:val="00283973"/>
    <w:rsid w:val="00283A58"/>
    <w:rsid w:val="00291083"/>
    <w:rsid w:val="00293897"/>
    <w:rsid w:val="0029421F"/>
    <w:rsid w:val="002A0CD4"/>
    <w:rsid w:val="002A2FA1"/>
    <w:rsid w:val="002A46E2"/>
    <w:rsid w:val="002A66F8"/>
    <w:rsid w:val="002B1944"/>
    <w:rsid w:val="002B37D9"/>
    <w:rsid w:val="002B600D"/>
    <w:rsid w:val="002C23C2"/>
    <w:rsid w:val="002C7E99"/>
    <w:rsid w:val="002D76ED"/>
    <w:rsid w:val="002E1D41"/>
    <w:rsid w:val="002F2134"/>
    <w:rsid w:val="002F6D0E"/>
    <w:rsid w:val="002F7B66"/>
    <w:rsid w:val="002F7BA9"/>
    <w:rsid w:val="003019E1"/>
    <w:rsid w:val="00304E7E"/>
    <w:rsid w:val="003063CD"/>
    <w:rsid w:val="00314B8E"/>
    <w:rsid w:val="003221F6"/>
    <w:rsid w:val="00326D2D"/>
    <w:rsid w:val="00331125"/>
    <w:rsid w:val="00331232"/>
    <w:rsid w:val="00332CFF"/>
    <w:rsid w:val="003358AF"/>
    <w:rsid w:val="00336A32"/>
    <w:rsid w:val="00336CBD"/>
    <w:rsid w:val="0034143E"/>
    <w:rsid w:val="00343AF0"/>
    <w:rsid w:val="0034705D"/>
    <w:rsid w:val="0035270A"/>
    <w:rsid w:val="00354DC2"/>
    <w:rsid w:val="0035638B"/>
    <w:rsid w:val="003572B4"/>
    <w:rsid w:val="003577D0"/>
    <w:rsid w:val="00357AEC"/>
    <w:rsid w:val="003616AD"/>
    <w:rsid w:val="00362083"/>
    <w:rsid w:val="003733E5"/>
    <w:rsid w:val="00373914"/>
    <w:rsid w:val="00375436"/>
    <w:rsid w:val="003833F9"/>
    <w:rsid w:val="003836B1"/>
    <w:rsid w:val="00385E52"/>
    <w:rsid w:val="00390A68"/>
    <w:rsid w:val="00390C73"/>
    <w:rsid w:val="00390C7C"/>
    <w:rsid w:val="0039392A"/>
    <w:rsid w:val="0039420C"/>
    <w:rsid w:val="003A5542"/>
    <w:rsid w:val="003B03BC"/>
    <w:rsid w:val="003B188F"/>
    <w:rsid w:val="003B56E4"/>
    <w:rsid w:val="003B57A1"/>
    <w:rsid w:val="003B661C"/>
    <w:rsid w:val="003B7434"/>
    <w:rsid w:val="003C03D6"/>
    <w:rsid w:val="003C2613"/>
    <w:rsid w:val="003C4033"/>
    <w:rsid w:val="003D321F"/>
    <w:rsid w:val="003D68FE"/>
    <w:rsid w:val="003E2196"/>
    <w:rsid w:val="003E46C5"/>
    <w:rsid w:val="003E66CB"/>
    <w:rsid w:val="003E69D5"/>
    <w:rsid w:val="003F2581"/>
    <w:rsid w:val="003F3051"/>
    <w:rsid w:val="003F4895"/>
    <w:rsid w:val="003F74CA"/>
    <w:rsid w:val="004011B2"/>
    <w:rsid w:val="00404CCA"/>
    <w:rsid w:val="00412CC2"/>
    <w:rsid w:val="00420A06"/>
    <w:rsid w:val="00426388"/>
    <w:rsid w:val="00431232"/>
    <w:rsid w:val="004331F1"/>
    <w:rsid w:val="00433BF0"/>
    <w:rsid w:val="004418AE"/>
    <w:rsid w:val="004461BF"/>
    <w:rsid w:val="00453D68"/>
    <w:rsid w:val="004548F7"/>
    <w:rsid w:val="00454B62"/>
    <w:rsid w:val="00455BAD"/>
    <w:rsid w:val="004563C1"/>
    <w:rsid w:val="004570C4"/>
    <w:rsid w:val="004643AA"/>
    <w:rsid w:val="004653AD"/>
    <w:rsid w:val="00471DDF"/>
    <w:rsid w:val="004728B1"/>
    <w:rsid w:val="0047352B"/>
    <w:rsid w:val="004821E0"/>
    <w:rsid w:val="00482F62"/>
    <w:rsid w:val="0048511D"/>
    <w:rsid w:val="0048703C"/>
    <w:rsid w:val="00487E3E"/>
    <w:rsid w:val="0049231F"/>
    <w:rsid w:val="004932E9"/>
    <w:rsid w:val="00495970"/>
    <w:rsid w:val="004960CC"/>
    <w:rsid w:val="00497140"/>
    <w:rsid w:val="004A2838"/>
    <w:rsid w:val="004A4361"/>
    <w:rsid w:val="004A4BF4"/>
    <w:rsid w:val="004A670D"/>
    <w:rsid w:val="004A794C"/>
    <w:rsid w:val="004B0197"/>
    <w:rsid w:val="004B3E40"/>
    <w:rsid w:val="004C0273"/>
    <w:rsid w:val="004C170B"/>
    <w:rsid w:val="004C4D7B"/>
    <w:rsid w:val="004C57AF"/>
    <w:rsid w:val="004C756C"/>
    <w:rsid w:val="004D02E4"/>
    <w:rsid w:val="004D23C1"/>
    <w:rsid w:val="004D62B3"/>
    <w:rsid w:val="004D698F"/>
    <w:rsid w:val="004E2EAE"/>
    <w:rsid w:val="004E337E"/>
    <w:rsid w:val="004F741F"/>
    <w:rsid w:val="00511CEF"/>
    <w:rsid w:val="00514365"/>
    <w:rsid w:val="0052299A"/>
    <w:rsid w:val="0052493F"/>
    <w:rsid w:val="00533155"/>
    <w:rsid w:val="00534CD5"/>
    <w:rsid w:val="0053527B"/>
    <w:rsid w:val="00540BA4"/>
    <w:rsid w:val="00541581"/>
    <w:rsid w:val="00542A25"/>
    <w:rsid w:val="00544D8D"/>
    <w:rsid w:val="00545648"/>
    <w:rsid w:val="005467CD"/>
    <w:rsid w:val="005468F2"/>
    <w:rsid w:val="00546EA2"/>
    <w:rsid w:val="00550116"/>
    <w:rsid w:val="0055048C"/>
    <w:rsid w:val="0055075C"/>
    <w:rsid w:val="00550A3C"/>
    <w:rsid w:val="005548EE"/>
    <w:rsid w:val="0055543E"/>
    <w:rsid w:val="0055590C"/>
    <w:rsid w:val="005624FD"/>
    <w:rsid w:val="00567B99"/>
    <w:rsid w:val="00570AC7"/>
    <w:rsid w:val="0057278F"/>
    <w:rsid w:val="00575289"/>
    <w:rsid w:val="00576959"/>
    <w:rsid w:val="00581A98"/>
    <w:rsid w:val="005879E0"/>
    <w:rsid w:val="00590C54"/>
    <w:rsid w:val="0059156F"/>
    <w:rsid w:val="0059407A"/>
    <w:rsid w:val="00595907"/>
    <w:rsid w:val="005960AC"/>
    <w:rsid w:val="005A19AB"/>
    <w:rsid w:val="005A6C96"/>
    <w:rsid w:val="005B0851"/>
    <w:rsid w:val="005B3E56"/>
    <w:rsid w:val="005B5A69"/>
    <w:rsid w:val="005C050C"/>
    <w:rsid w:val="005C5559"/>
    <w:rsid w:val="005C6B2B"/>
    <w:rsid w:val="005D113D"/>
    <w:rsid w:val="005D140A"/>
    <w:rsid w:val="005D5B4E"/>
    <w:rsid w:val="005D618C"/>
    <w:rsid w:val="005D672C"/>
    <w:rsid w:val="005D6E65"/>
    <w:rsid w:val="005E084C"/>
    <w:rsid w:val="005E3F9C"/>
    <w:rsid w:val="005F14AF"/>
    <w:rsid w:val="005F199A"/>
    <w:rsid w:val="005F62C5"/>
    <w:rsid w:val="00602CF0"/>
    <w:rsid w:val="00605BC8"/>
    <w:rsid w:val="00613280"/>
    <w:rsid w:val="00613EAE"/>
    <w:rsid w:val="00613ED6"/>
    <w:rsid w:val="0061527B"/>
    <w:rsid w:val="00615804"/>
    <w:rsid w:val="006211AF"/>
    <w:rsid w:val="00622190"/>
    <w:rsid w:val="006238AD"/>
    <w:rsid w:val="006239E0"/>
    <w:rsid w:val="00625307"/>
    <w:rsid w:val="00631CF5"/>
    <w:rsid w:val="00640268"/>
    <w:rsid w:val="0064054C"/>
    <w:rsid w:val="00645668"/>
    <w:rsid w:val="006467E6"/>
    <w:rsid w:val="00646B49"/>
    <w:rsid w:val="0065038E"/>
    <w:rsid w:val="00650C01"/>
    <w:rsid w:val="00655955"/>
    <w:rsid w:val="00657274"/>
    <w:rsid w:val="00657B95"/>
    <w:rsid w:val="006642DC"/>
    <w:rsid w:val="0066486B"/>
    <w:rsid w:val="006653E1"/>
    <w:rsid w:val="00670075"/>
    <w:rsid w:val="00673907"/>
    <w:rsid w:val="00677572"/>
    <w:rsid w:val="00682EFE"/>
    <w:rsid w:val="0068593E"/>
    <w:rsid w:val="00686453"/>
    <w:rsid w:val="00687523"/>
    <w:rsid w:val="00690067"/>
    <w:rsid w:val="00690420"/>
    <w:rsid w:val="00691C5A"/>
    <w:rsid w:val="006A19C8"/>
    <w:rsid w:val="006A2C05"/>
    <w:rsid w:val="006A6316"/>
    <w:rsid w:val="006B2BE0"/>
    <w:rsid w:val="006B3991"/>
    <w:rsid w:val="006B4703"/>
    <w:rsid w:val="006B6126"/>
    <w:rsid w:val="006C318F"/>
    <w:rsid w:val="006D1721"/>
    <w:rsid w:val="006D223E"/>
    <w:rsid w:val="006D30F2"/>
    <w:rsid w:val="006D5C65"/>
    <w:rsid w:val="006E2720"/>
    <w:rsid w:val="006E3E6D"/>
    <w:rsid w:val="006E56EF"/>
    <w:rsid w:val="006E5FEF"/>
    <w:rsid w:val="006E7EA5"/>
    <w:rsid w:val="006F4F1F"/>
    <w:rsid w:val="00700A40"/>
    <w:rsid w:val="00707169"/>
    <w:rsid w:val="00710C31"/>
    <w:rsid w:val="00713997"/>
    <w:rsid w:val="00714421"/>
    <w:rsid w:val="00714AD7"/>
    <w:rsid w:val="00716A09"/>
    <w:rsid w:val="00717CA0"/>
    <w:rsid w:val="00721AB1"/>
    <w:rsid w:val="00732BAB"/>
    <w:rsid w:val="00736E61"/>
    <w:rsid w:val="00741409"/>
    <w:rsid w:val="007434BB"/>
    <w:rsid w:val="007435BA"/>
    <w:rsid w:val="00747ABB"/>
    <w:rsid w:val="007527BE"/>
    <w:rsid w:val="007529FE"/>
    <w:rsid w:val="00755486"/>
    <w:rsid w:val="00757683"/>
    <w:rsid w:val="00766935"/>
    <w:rsid w:val="00766FEC"/>
    <w:rsid w:val="00770EA0"/>
    <w:rsid w:val="00772C3C"/>
    <w:rsid w:val="00773C4D"/>
    <w:rsid w:val="00774C37"/>
    <w:rsid w:val="007756EB"/>
    <w:rsid w:val="00776919"/>
    <w:rsid w:val="00777CA9"/>
    <w:rsid w:val="00780347"/>
    <w:rsid w:val="007804E4"/>
    <w:rsid w:val="007810EB"/>
    <w:rsid w:val="007867B7"/>
    <w:rsid w:val="00790BC0"/>
    <w:rsid w:val="007956E1"/>
    <w:rsid w:val="007A0029"/>
    <w:rsid w:val="007A040C"/>
    <w:rsid w:val="007A0A3B"/>
    <w:rsid w:val="007A67F7"/>
    <w:rsid w:val="007B12CA"/>
    <w:rsid w:val="007B1E61"/>
    <w:rsid w:val="007B6E15"/>
    <w:rsid w:val="007C1BA7"/>
    <w:rsid w:val="007C2CC4"/>
    <w:rsid w:val="007C566B"/>
    <w:rsid w:val="007C5673"/>
    <w:rsid w:val="007C5FDD"/>
    <w:rsid w:val="007C6E40"/>
    <w:rsid w:val="007C79B0"/>
    <w:rsid w:val="007D1EEE"/>
    <w:rsid w:val="007D271A"/>
    <w:rsid w:val="007D2FCB"/>
    <w:rsid w:val="007D4B77"/>
    <w:rsid w:val="007D6C6D"/>
    <w:rsid w:val="007E0134"/>
    <w:rsid w:val="007E09A6"/>
    <w:rsid w:val="007E1AC5"/>
    <w:rsid w:val="007E3E18"/>
    <w:rsid w:val="007E4EBC"/>
    <w:rsid w:val="007F0162"/>
    <w:rsid w:val="007F2C29"/>
    <w:rsid w:val="007F30C3"/>
    <w:rsid w:val="007F7A51"/>
    <w:rsid w:val="0080360C"/>
    <w:rsid w:val="0080446B"/>
    <w:rsid w:val="008059DF"/>
    <w:rsid w:val="00805D74"/>
    <w:rsid w:val="00813A16"/>
    <w:rsid w:val="00817EFB"/>
    <w:rsid w:val="00824753"/>
    <w:rsid w:val="008279EC"/>
    <w:rsid w:val="00841CC4"/>
    <w:rsid w:val="00843BB1"/>
    <w:rsid w:val="00845227"/>
    <w:rsid w:val="00846C4E"/>
    <w:rsid w:val="00856B83"/>
    <w:rsid w:val="0086207A"/>
    <w:rsid w:val="00863A63"/>
    <w:rsid w:val="00863CD4"/>
    <w:rsid w:val="00864A2F"/>
    <w:rsid w:val="0087210E"/>
    <w:rsid w:val="008741AC"/>
    <w:rsid w:val="00877066"/>
    <w:rsid w:val="00877FDE"/>
    <w:rsid w:val="008804A7"/>
    <w:rsid w:val="00883E7C"/>
    <w:rsid w:val="00885E26"/>
    <w:rsid w:val="0089041B"/>
    <w:rsid w:val="00893563"/>
    <w:rsid w:val="00893BF0"/>
    <w:rsid w:val="00893C8F"/>
    <w:rsid w:val="00894615"/>
    <w:rsid w:val="00897DD2"/>
    <w:rsid w:val="008A12A0"/>
    <w:rsid w:val="008A1EC4"/>
    <w:rsid w:val="008A3813"/>
    <w:rsid w:val="008A41ED"/>
    <w:rsid w:val="008A4D22"/>
    <w:rsid w:val="008A5938"/>
    <w:rsid w:val="008B18B3"/>
    <w:rsid w:val="008B1A04"/>
    <w:rsid w:val="008B443C"/>
    <w:rsid w:val="008B6638"/>
    <w:rsid w:val="008C470B"/>
    <w:rsid w:val="008C4B44"/>
    <w:rsid w:val="008C76D9"/>
    <w:rsid w:val="008D028F"/>
    <w:rsid w:val="008D1019"/>
    <w:rsid w:val="008D103D"/>
    <w:rsid w:val="008D18A7"/>
    <w:rsid w:val="008D3A53"/>
    <w:rsid w:val="008E0B41"/>
    <w:rsid w:val="008E1CB5"/>
    <w:rsid w:val="008E383A"/>
    <w:rsid w:val="008E616B"/>
    <w:rsid w:val="008E7638"/>
    <w:rsid w:val="008E7FD9"/>
    <w:rsid w:val="008F1574"/>
    <w:rsid w:val="008F1D09"/>
    <w:rsid w:val="008F76D7"/>
    <w:rsid w:val="008F7F01"/>
    <w:rsid w:val="00902962"/>
    <w:rsid w:val="00910070"/>
    <w:rsid w:val="0091118A"/>
    <w:rsid w:val="009169C8"/>
    <w:rsid w:val="00922FEF"/>
    <w:rsid w:val="0092380E"/>
    <w:rsid w:val="00924B33"/>
    <w:rsid w:val="00926A41"/>
    <w:rsid w:val="0093292F"/>
    <w:rsid w:val="009410CB"/>
    <w:rsid w:val="00941E77"/>
    <w:rsid w:val="009425E3"/>
    <w:rsid w:val="00942815"/>
    <w:rsid w:val="00942B38"/>
    <w:rsid w:val="00953F8E"/>
    <w:rsid w:val="00954433"/>
    <w:rsid w:val="0095489B"/>
    <w:rsid w:val="00976C4E"/>
    <w:rsid w:val="00977E4E"/>
    <w:rsid w:val="00981114"/>
    <w:rsid w:val="009871B7"/>
    <w:rsid w:val="00987554"/>
    <w:rsid w:val="009878A5"/>
    <w:rsid w:val="009A62F7"/>
    <w:rsid w:val="009A6652"/>
    <w:rsid w:val="009A7228"/>
    <w:rsid w:val="009B12D3"/>
    <w:rsid w:val="009B1877"/>
    <w:rsid w:val="009B4B82"/>
    <w:rsid w:val="009B71BF"/>
    <w:rsid w:val="009C212B"/>
    <w:rsid w:val="009C7853"/>
    <w:rsid w:val="009D4B0F"/>
    <w:rsid w:val="009D6182"/>
    <w:rsid w:val="009D7B53"/>
    <w:rsid w:val="009D7CF0"/>
    <w:rsid w:val="009E26ED"/>
    <w:rsid w:val="009E2E77"/>
    <w:rsid w:val="009E61E1"/>
    <w:rsid w:val="009F101D"/>
    <w:rsid w:val="009F5D44"/>
    <w:rsid w:val="00A01A32"/>
    <w:rsid w:val="00A038BE"/>
    <w:rsid w:val="00A04A7F"/>
    <w:rsid w:val="00A06EE1"/>
    <w:rsid w:val="00A10359"/>
    <w:rsid w:val="00A13D23"/>
    <w:rsid w:val="00A13DE0"/>
    <w:rsid w:val="00A16F66"/>
    <w:rsid w:val="00A223C3"/>
    <w:rsid w:val="00A337E3"/>
    <w:rsid w:val="00A356F3"/>
    <w:rsid w:val="00A37F72"/>
    <w:rsid w:val="00A462AB"/>
    <w:rsid w:val="00A4715B"/>
    <w:rsid w:val="00A47903"/>
    <w:rsid w:val="00A53A38"/>
    <w:rsid w:val="00A56F7A"/>
    <w:rsid w:val="00A61733"/>
    <w:rsid w:val="00A72A5F"/>
    <w:rsid w:val="00A74182"/>
    <w:rsid w:val="00A75090"/>
    <w:rsid w:val="00A92562"/>
    <w:rsid w:val="00A92CB7"/>
    <w:rsid w:val="00AA28A1"/>
    <w:rsid w:val="00AA6490"/>
    <w:rsid w:val="00AA712A"/>
    <w:rsid w:val="00AA725D"/>
    <w:rsid w:val="00AD1B58"/>
    <w:rsid w:val="00AD1C34"/>
    <w:rsid w:val="00AD1F38"/>
    <w:rsid w:val="00AD4B2D"/>
    <w:rsid w:val="00AD51BF"/>
    <w:rsid w:val="00AE0E98"/>
    <w:rsid w:val="00AE2B6E"/>
    <w:rsid w:val="00AE5F4B"/>
    <w:rsid w:val="00AE6052"/>
    <w:rsid w:val="00AE7CEA"/>
    <w:rsid w:val="00AF0503"/>
    <w:rsid w:val="00AF590E"/>
    <w:rsid w:val="00B0082C"/>
    <w:rsid w:val="00B008E1"/>
    <w:rsid w:val="00B009CF"/>
    <w:rsid w:val="00B03E7E"/>
    <w:rsid w:val="00B04969"/>
    <w:rsid w:val="00B05AD1"/>
    <w:rsid w:val="00B10E64"/>
    <w:rsid w:val="00B121F7"/>
    <w:rsid w:val="00B21D9F"/>
    <w:rsid w:val="00B243CC"/>
    <w:rsid w:val="00B24F1D"/>
    <w:rsid w:val="00B4242C"/>
    <w:rsid w:val="00B43AE7"/>
    <w:rsid w:val="00B53275"/>
    <w:rsid w:val="00B54C4A"/>
    <w:rsid w:val="00B556D8"/>
    <w:rsid w:val="00B560BA"/>
    <w:rsid w:val="00B57303"/>
    <w:rsid w:val="00B57A99"/>
    <w:rsid w:val="00B62796"/>
    <w:rsid w:val="00B711A8"/>
    <w:rsid w:val="00B7527F"/>
    <w:rsid w:val="00B91629"/>
    <w:rsid w:val="00B925C8"/>
    <w:rsid w:val="00B942D0"/>
    <w:rsid w:val="00B963BD"/>
    <w:rsid w:val="00BA1D2B"/>
    <w:rsid w:val="00BA4628"/>
    <w:rsid w:val="00BB093E"/>
    <w:rsid w:val="00BB481B"/>
    <w:rsid w:val="00BB773F"/>
    <w:rsid w:val="00BC2D27"/>
    <w:rsid w:val="00BC30FE"/>
    <w:rsid w:val="00BC5C30"/>
    <w:rsid w:val="00BC6B3B"/>
    <w:rsid w:val="00BC73F4"/>
    <w:rsid w:val="00BD15B8"/>
    <w:rsid w:val="00BD1D71"/>
    <w:rsid w:val="00BD3619"/>
    <w:rsid w:val="00BD5D1F"/>
    <w:rsid w:val="00BD727E"/>
    <w:rsid w:val="00BE4143"/>
    <w:rsid w:val="00BE5E4C"/>
    <w:rsid w:val="00BE77E3"/>
    <w:rsid w:val="00C005AC"/>
    <w:rsid w:val="00C02725"/>
    <w:rsid w:val="00C0482E"/>
    <w:rsid w:val="00C04E28"/>
    <w:rsid w:val="00C07BB4"/>
    <w:rsid w:val="00C10443"/>
    <w:rsid w:val="00C11BB5"/>
    <w:rsid w:val="00C17591"/>
    <w:rsid w:val="00C21320"/>
    <w:rsid w:val="00C23041"/>
    <w:rsid w:val="00C23634"/>
    <w:rsid w:val="00C2551C"/>
    <w:rsid w:val="00C26A31"/>
    <w:rsid w:val="00C26F6E"/>
    <w:rsid w:val="00C335F8"/>
    <w:rsid w:val="00C34F54"/>
    <w:rsid w:val="00C35028"/>
    <w:rsid w:val="00C35A3E"/>
    <w:rsid w:val="00C35FDC"/>
    <w:rsid w:val="00C36F9D"/>
    <w:rsid w:val="00C413A4"/>
    <w:rsid w:val="00C457AA"/>
    <w:rsid w:val="00C477F5"/>
    <w:rsid w:val="00C4790E"/>
    <w:rsid w:val="00C51419"/>
    <w:rsid w:val="00C52145"/>
    <w:rsid w:val="00C60D36"/>
    <w:rsid w:val="00C66BA6"/>
    <w:rsid w:val="00C67412"/>
    <w:rsid w:val="00C67A52"/>
    <w:rsid w:val="00C72384"/>
    <w:rsid w:val="00C73B99"/>
    <w:rsid w:val="00C76463"/>
    <w:rsid w:val="00C77C11"/>
    <w:rsid w:val="00C807EB"/>
    <w:rsid w:val="00C85DE3"/>
    <w:rsid w:val="00C873CF"/>
    <w:rsid w:val="00C9299A"/>
    <w:rsid w:val="00C979A3"/>
    <w:rsid w:val="00CA231F"/>
    <w:rsid w:val="00CA2AB6"/>
    <w:rsid w:val="00CA7418"/>
    <w:rsid w:val="00CB7AAF"/>
    <w:rsid w:val="00CC29B3"/>
    <w:rsid w:val="00CC7D41"/>
    <w:rsid w:val="00CD25F5"/>
    <w:rsid w:val="00CD2E34"/>
    <w:rsid w:val="00CD36EF"/>
    <w:rsid w:val="00CE2A14"/>
    <w:rsid w:val="00CE2EFD"/>
    <w:rsid w:val="00CE5DFF"/>
    <w:rsid w:val="00CE6711"/>
    <w:rsid w:val="00CE7AAE"/>
    <w:rsid w:val="00CF10C9"/>
    <w:rsid w:val="00CF76FB"/>
    <w:rsid w:val="00CF795C"/>
    <w:rsid w:val="00CF7BAC"/>
    <w:rsid w:val="00D009B2"/>
    <w:rsid w:val="00D1504E"/>
    <w:rsid w:val="00D170D3"/>
    <w:rsid w:val="00D17ADA"/>
    <w:rsid w:val="00D228F2"/>
    <w:rsid w:val="00D2328B"/>
    <w:rsid w:val="00D26912"/>
    <w:rsid w:val="00D3621F"/>
    <w:rsid w:val="00D37628"/>
    <w:rsid w:val="00D41750"/>
    <w:rsid w:val="00D42A74"/>
    <w:rsid w:val="00D42C03"/>
    <w:rsid w:val="00D43809"/>
    <w:rsid w:val="00D45BA8"/>
    <w:rsid w:val="00D462BD"/>
    <w:rsid w:val="00D47ED3"/>
    <w:rsid w:val="00D52B7C"/>
    <w:rsid w:val="00D6420A"/>
    <w:rsid w:val="00D72A0C"/>
    <w:rsid w:val="00D7733E"/>
    <w:rsid w:val="00D8175F"/>
    <w:rsid w:val="00D826D4"/>
    <w:rsid w:val="00D83D23"/>
    <w:rsid w:val="00D87FF2"/>
    <w:rsid w:val="00D90ED0"/>
    <w:rsid w:val="00D920A6"/>
    <w:rsid w:val="00D954BB"/>
    <w:rsid w:val="00D95AF1"/>
    <w:rsid w:val="00DA221F"/>
    <w:rsid w:val="00DA2639"/>
    <w:rsid w:val="00DA28D5"/>
    <w:rsid w:val="00DA2B3D"/>
    <w:rsid w:val="00DA3DC6"/>
    <w:rsid w:val="00DA50C9"/>
    <w:rsid w:val="00DB02F4"/>
    <w:rsid w:val="00DB52D6"/>
    <w:rsid w:val="00DB53F2"/>
    <w:rsid w:val="00DC16E6"/>
    <w:rsid w:val="00DC33E7"/>
    <w:rsid w:val="00DC7051"/>
    <w:rsid w:val="00DC79F7"/>
    <w:rsid w:val="00DC7D57"/>
    <w:rsid w:val="00DC7F5D"/>
    <w:rsid w:val="00DD1AC0"/>
    <w:rsid w:val="00DD7278"/>
    <w:rsid w:val="00DE47D7"/>
    <w:rsid w:val="00DE59FA"/>
    <w:rsid w:val="00DE60FF"/>
    <w:rsid w:val="00DE62B0"/>
    <w:rsid w:val="00E0040A"/>
    <w:rsid w:val="00E04A13"/>
    <w:rsid w:val="00E1757D"/>
    <w:rsid w:val="00E23BFA"/>
    <w:rsid w:val="00E23F4A"/>
    <w:rsid w:val="00E24A69"/>
    <w:rsid w:val="00E24DEE"/>
    <w:rsid w:val="00E271EE"/>
    <w:rsid w:val="00E27E42"/>
    <w:rsid w:val="00E27FF6"/>
    <w:rsid w:val="00E337D5"/>
    <w:rsid w:val="00E44EA8"/>
    <w:rsid w:val="00E50530"/>
    <w:rsid w:val="00E50541"/>
    <w:rsid w:val="00E50DEB"/>
    <w:rsid w:val="00E57F06"/>
    <w:rsid w:val="00E6725D"/>
    <w:rsid w:val="00E81086"/>
    <w:rsid w:val="00E839AD"/>
    <w:rsid w:val="00E94303"/>
    <w:rsid w:val="00E97D19"/>
    <w:rsid w:val="00EA0675"/>
    <w:rsid w:val="00EA343E"/>
    <w:rsid w:val="00EA5306"/>
    <w:rsid w:val="00EB02C1"/>
    <w:rsid w:val="00EB3DCA"/>
    <w:rsid w:val="00EB74B3"/>
    <w:rsid w:val="00EC0D95"/>
    <w:rsid w:val="00EC42DC"/>
    <w:rsid w:val="00EC629B"/>
    <w:rsid w:val="00ED20D2"/>
    <w:rsid w:val="00ED3DBE"/>
    <w:rsid w:val="00ED6730"/>
    <w:rsid w:val="00ED7794"/>
    <w:rsid w:val="00EE6919"/>
    <w:rsid w:val="00EF558E"/>
    <w:rsid w:val="00EF5AD2"/>
    <w:rsid w:val="00EF7D12"/>
    <w:rsid w:val="00F012CB"/>
    <w:rsid w:val="00F12879"/>
    <w:rsid w:val="00F15207"/>
    <w:rsid w:val="00F157B0"/>
    <w:rsid w:val="00F175B2"/>
    <w:rsid w:val="00F17AB2"/>
    <w:rsid w:val="00F24196"/>
    <w:rsid w:val="00F24563"/>
    <w:rsid w:val="00F25187"/>
    <w:rsid w:val="00F30AB5"/>
    <w:rsid w:val="00F33326"/>
    <w:rsid w:val="00F35FDC"/>
    <w:rsid w:val="00F363B3"/>
    <w:rsid w:val="00F37679"/>
    <w:rsid w:val="00F41103"/>
    <w:rsid w:val="00F44266"/>
    <w:rsid w:val="00F52F52"/>
    <w:rsid w:val="00F55243"/>
    <w:rsid w:val="00F56173"/>
    <w:rsid w:val="00F6303A"/>
    <w:rsid w:val="00F63D97"/>
    <w:rsid w:val="00F6705A"/>
    <w:rsid w:val="00F735A4"/>
    <w:rsid w:val="00F80021"/>
    <w:rsid w:val="00F81CB1"/>
    <w:rsid w:val="00F8335F"/>
    <w:rsid w:val="00F86175"/>
    <w:rsid w:val="00F86E5C"/>
    <w:rsid w:val="00F95996"/>
    <w:rsid w:val="00F969C4"/>
    <w:rsid w:val="00FA0802"/>
    <w:rsid w:val="00FA220A"/>
    <w:rsid w:val="00FA2B6C"/>
    <w:rsid w:val="00FA583C"/>
    <w:rsid w:val="00FA5BB3"/>
    <w:rsid w:val="00FB42D1"/>
    <w:rsid w:val="00FC15C3"/>
    <w:rsid w:val="00FC26EE"/>
    <w:rsid w:val="00FC28F8"/>
    <w:rsid w:val="00FC4306"/>
    <w:rsid w:val="00FC4E85"/>
    <w:rsid w:val="00FD1D48"/>
    <w:rsid w:val="00FD3A96"/>
    <w:rsid w:val="00FD3E0F"/>
    <w:rsid w:val="00FE7EBF"/>
    <w:rsid w:val="00FF0CDE"/>
    <w:rsid w:val="00FF2F3A"/>
    <w:rsid w:val="00FF38B9"/>
    <w:rsid w:val="00FF576A"/>
    <w:rsid w:val="00FF6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9C34B4"/>
  <w14:defaultImageDpi w14:val="32767"/>
  <w15:chartTrackingRefBased/>
  <w15:docId w15:val="{87C73103-387F-274B-A445-9A7C185D26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D103D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075C"/>
    <w:pPr>
      <w:keepNext/>
      <w:keepLines/>
      <w:spacing w:before="240" w:line="360" w:lineRule="auto"/>
      <w:outlineLvl w:val="0"/>
    </w:pPr>
    <w:rPr>
      <w:rFonts w:ascii="Times" w:eastAsiaTheme="majorEastAsia" w:hAnsi="Times" w:cs="Arial"/>
      <w:b/>
      <w:bCs/>
      <w:color w:val="000000" w:themeColor="text1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5075C"/>
    <w:pPr>
      <w:spacing w:after="120" w:line="360" w:lineRule="auto"/>
      <w:outlineLvl w:val="1"/>
    </w:pPr>
    <w:rPr>
      <w:rFonts w:ascii="Times" w:eastAsiaTheme="minorHAnsi" w:hAnsi="Times" w:cstheme="minorBidi"/>
      <w:b/>
      <w:bCs/>
      <w:i/>
      <w:i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5075C"/>
    <w:pPr>
      <w:spacing w:after="240" w:line="360" w:lineRule="auto"/>
      <w:outlineLvl w:val="2"/>
    </w:pPr>
    <w:rPr>
      <w:rFonts w:ascii="Times" w:eastAsiaTheme="minorHAnsi" w:hAnsi="Times" w:cstheme="minorBidi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AE2B6E"/>
  </w:style>
  <w:style w:type="character" w:customStyle="1" w:styleId="Heading1Char">
    <w:name w:val="Heading 1 Char"/>
    <w:basedOn w:val="DefaultParagraphFont"/>
    <w:link w:val="Heading1"/>
    <w:uiPriority w:val="9"/>
    <w:rsid w:val="0055075C"/>
    <w:rPr>
      <w:rFonts w:ascii="Times" w:eastAsiaTheme="majorEastAsia" w:hAnsi="Times" w:cs="Arial"/>
      <w:b/>
      <w:bCs/>
      <w:color w:val="000000" w:themeColor="text1"/>
      <w:kern w:val="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55075C"/>
    <w:rPr>
      <w:rFonts w:ascii="Times" w:hAnsi="Times"/>
      <w:b/>
      <w:bCs/>
      <w:i/>
      <w:iCs/>
      <w:kern w:val="0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55075C"/>
    <w:rPr>
      <w:rFonts w:ascii="Times" w:hAnsi="Times"/>
      <w:i/>
      <w:iCs/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55075C"/>
    <w:pPr>
      <w:spacing w:line="360" w:lineRule="auto"/>
      <w:ind w:left="720"/>
      <w:contextualSpacing/>
    </w:pPr>
    <w:rPr>
      <w:rFonts w:ascii="Times" w:eastAsiaTheme="minorHAnsi" w:hAnsi="Times" w:cstheme="minorBidi"/>
    </w:rPr>
  </w:style>
  <w:style w:type="character" w:styleId="CommentReference">
    <w:name w:val="annotation reference"/>
    <w:basedOn w:val="DefaultParagraphFont"/>
    <w:uiPriority w:val="99"/>
    <w:semiHidden/>
    <w:unhideWhenUsed/>
    <w:rsid w:val="005507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5075C"/>
    <w:pPr>
      <w:spacing w:line="360" w:lineRule="auto"/>
    </w:pPr>
    <w:rPr>
      <w:rFonts w:ascii="Times" w:eastAsiaTheme="minorHAnsi" w:hAnsi="Times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075C"/>
    <w:rPr>
      <w:rFonts w:ascii="Times" w:hAnsi="Times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075C"/>
    <w:rPr>
      <w:rFonts w:ascii="Times New Roman" w:eastAsia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075C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5075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5075C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55075C"/>
  </w:style>
  <w:style w:type="paragraph" w:styleId="Header">
    <w:name w:val="header"/>
    <w:basedOn w:val="Normal"/>
    <w:link w:val="HeaderChar"/>
    <w:uiPriority w:val="99"/>
    <w:unhideWhenUsed/>
    <w:rsid w:val="0055075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5075C"/>
    <w:rPr>
      <w:rFonts w:ascii="Times New Roman" w:eastAsia="Times New Roman" w:hAnsi="Times New Roman" w:cs="Times New Roman"/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075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075C"/>
    <w:rPr>
      <w:rFonts w:ascii="Segoe UI" w:eastAsia="Times New Roman" w:hAnsi="Segoe UI" w:cs="Segoe UI"/>
      <w:kern w:val="0"/>
      <w:sz w:val="18"/>
      <w:szCs w:val="18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55075C"/>
    <w:pPr>
      <w:tabs>
        <w:tab w:val="left" w:pos="380"/>
      </w:tabs>
      <w:spacing w:after="240"/>
      <w:ind w:left="384" w:hanging="384"/>
    </w:pPr>
  </w:style>
  <w:style w:type="character" w:styleId="Hyperlink">
    <w:name w:val="Hyperlink"/>
    <w:basedOn w:val="DefaultParagraphFont"/>
    <w:uiPriority w:val="99"/>
    <w:unhideWhenUsed/>
    <w:rsid w:val="0055075C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rsid w:val="0055075C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55075C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507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88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7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14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8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2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2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4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7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624</Words>
  <Characters>3558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ton, Anny Tazio Hal Rubinson</dc:creator>
  <cp:keywords/>
  <dc:description/>
  <cp:lastModifiedBy>Anny Fenton</cp:lastModifiedBy>
  <cp:revision>7</cp:revision>
  <dcterms:created xsi:type="dcterms:W3CDTF">2024-02-26T15:47:00Z</dcterms:created>
  <dcterms:modified xsi:type="dcterms:W3CDTF">2024-02-26T18:40:00Z</dcterms:modified>
</cp:coreProperties>
</file>